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8D226C" w14:textId="4099672F" w:rsidR="00692BE8" w:rsidRPr="005223D2" w:rsidRDefault="005223D2">
      <w:r w:rsidRPr="00040700">
        <w:rPr>
          <w:b/>
        </w:rPr>
        <w:t>Table</w:t>
      </w:r>
      <w:r w:rsidR="00313FF7" w:rsidRPr="00040700">
        <w:rPr>
          <w:b/>
        </w:rPr>
        <w:t xml:space="preserve"> </w:t>
      </w:r>
      <w:r w:rsidR="000B288A">
        <w:rPr>
          <w:b/>
        </w:rPr>
        <w:t>S</w:t>
      </w:r>
      <w:r w:rsidR="00295021">
        <w:rPr>
          <w:b/>
        </w:rPr>
        <w:t>4</w:t>
      </w:r>
      <w:r w:rsidR="00313FF7">
        <w:t xml:space="preserve"> </w:t>
      </w:r>
      <w:r w:rsidRPr="005223D2">
        <w:t xml:space="preserve"> </w:t>
      </w:r>
      <w:r w:rsidR="008631F3">
        <w:t>Novel amylase-binding protein comparison</w:t>
      </w:r>
    </w:p>
    <w:p w14:paraId="3F6E4FBE" w14:textId="77777777" w:rsidR="005136A4" w:rsidRDefault="005136A4"/>
    <w:tbl>
      <w:tblPr>
        <w:tblStyle w:val="TableGrid"/>
        <w:tblW w:w="129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50"/>
        <w:gridCol w:w="1980"/>
        <w:gridCol w:w="3150"/>
        <w:gridCol w:w="1170"/>
        <w:gridCol w:w="900"/>
        <w:gridCol w:w="2610"/>
      </w:tblGrid>
      <w:tr w:rsidR="001E168B" w14:paraId="0D44E4CF" w14:textId="77777777" w:rsidTr="00CF7052">
        <w:tc>
          <w:tcPr>
            <w:tcW w:w="31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5F602F2" w14:textId="77777777" w:rsidR="005136A4" w:rsidRDefault="005136A4">
            <w:r>
              <w:t>Organism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9DBA600" w14:textId="77777777" w:rsidR="005136A4" w:rsidRDefault="005136A4">
            <w:r>
              <w:t>Protein identifier</w:t>
            </w:r>
          </w:p>
        </w:tc>
        <w:tc>
          <w:tcPr>
            <w:tcW w:w="31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A7C2EA9" w14:textId="77777777" w:rsidR="005136A4" w:rsidRDefault="005136A4" w:rsidP="005136A4">
            <w:pPr>
              <w:ind w:left="-2133" w:firstLine="2223"/>
            </w:pPr>
            <w:r>
              <w:t>Function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916C902" w14:textId="77777777" w:rsidR="005136A4" w:rsidRDefault="005136A4">
            <w:r>
              <w:t>MW  (kDa) predicted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A2A33BB" w14:textId="77777777" w:rsidR="005136A4" w:rsidRDefault="005136A4">
            <w:r>
              <w:t>MW (</w:t>
            </w:r>
            <w:proofErr w:type="spellStart"/>
            <w:r>
              <w:t>dDa</w:t>
            </w:r>
            <w:proofErr w:type="spellEnd"/>
            <w:r>
              <w:t>) from blot</w:t>
            </w:r>
          </w:p>
        </w:tc>
        <w:tc>
          <w:tcPr>
            <w:tcW w:w="26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00F7D41" w14:textId="77777777" w:rsidR="005136A4" w:rsidRDefault="005136A4">
            <w:r>
              <w:t>N-terminal sequence</w:t>
            </w:r>
          </w:p>
        </w:tc>
      </w:tr>
      <w:tr w:rsidR="001E168B" w14:paraId="213EB1E4" w14:textId="77777777" w:rsidTr="00CF7052">
        <w:tc>
          <w:tcPr>
            <w:tcW w:w="31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70A8389" w14:textId="77777777" w:rsidR="00011964" w:rsidRDefault="00011964" w:rsidP="005136A4">
            <w:pPr>
              <w:ind w:left="1170" w:hanging="1170"/>
            </w:pP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964EA4C" w14:textId="77777777" w:rsidR="00011964" w:rsidRDefault="00011964">
            <w:pPr>
              <w:rPr>
                <w:rFonts w:eastAsia="Times New Roman"/>
              </w:rPr>
            </w:pPr>
          </w:p>
        </w:tc>
        <w:tc>
          <w:tcPr>
            <w:tcW w:w="31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F7D430C" w14:textId="77777777" w:rsidR="00011964" w:rsidRDefault="00011964">
            <w:pPr>
              <w:rPr>
                <w:b/>
              </w:rPr>
            </w:pPr>
            <w:r w:rsidRPr="00EB7B76">
              <w:rPr>
                <w:b/>
              </w:rPr>
              <w:t>LysM superfamily</w:t>
            </w:r>
          </w:p>
          <w:p w14:paraId="5381EA3E" w14:textId="77777777" w:rsidR="00AC6926" w:rsidRPr="00EB7B76" w:rsidRDefault="00AC6926">
            <w:pPr>
              <w:rPr>
                <w:b/>
              </w:rPr>
            </w:pPr>
            <w:r>
              <w:rPr>
                <w:b/>
              </w:rPr>
              <w:t>Peptidoglycan-binding protein</w:t>
            </w:r>
          </w:p>
          <w:p w14:paraId="3A041FEB" w14:textId="77777777" w:rsidR="00011964" w:rsidRDefault="00011964"/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B495A94" w14:textId="77777777" w:rsidR="00011964" w:rsidRDefault="00011964"/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824C24C" w14:textId="77777777" w:rsidR="00011964" w:rsidRDefault="00011964"/>
        </w:tc>
        <w:tc>
          <w:tcPr>
            <w:tcW w:w="261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53EB1FB" w14:textId="77777777" w:rsidR="00011964" w:rsidRDefault="00011964"/>
        </w:tc>
      </w:tr>
      <w:tr w:rsidR="001E168B" w14:paraId="0DFB6D3D" w14:textId="77777777" w:rsidTr="00CF705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D3B4B25" w14:textId="77777777" w:rsidR="005136A4" w:rsidRDefault="005136A4" w:rsidP="005136A4">
            <w:pPr>
              <w:ind w:left="1170" w:hanging="1170"/>
            </w:pPr>
            <w:r>
              <w:t>S. [</w:t>
            </w:r>
            <w:r w:rsidR="00EC737D" w:rsidRPr="001E168B">
              <w:rPr>
                <w:i/>
              </w:rPr>
              <w:t>cristatus</w:t>
            </w:r>
            <w:r>
              <w:t>]</w:t>
            </w:r>
          </w:p>
          <w:p w14:paraId="66BECA0B" w14:textId="77777777" w:rsidR="005136A4" w:rsidRPr="0060114A" w:rsidRDefault="005136A4" w:rsidP="005136A4">
            <w:pPr>
              <w:ind w:left="1170" w:hanging="1170"/>
              <w:rPr>
                <w:color w:val="3366FF"/>
              </w:rPr>
            </w:pPr>
            <w:r w:rsidRPr="0060114A">
              <w:rPr>
                <w:color w:val="3366FF"/>
              </w:rPr>
              <w:t xml:space="preserve">  </w:t>
            </w:r>
            <w:r w:rsidRPr="001E168B">
              <w:rPr>
                <w:i/>
                <w:color w:val="3366FF"/>
              </w:rPr>
              <w:t xml:space="preserve">S. cristatus </w:t>
            </w:r>
            <w:r w:rsidRPr="0060114A">
              <w:rPr>
                <w:color w:val="3366FF"/>
              </w:rPr>
              <w:t>CR3</w:t>
            </w:r>
          </w:p>
          <w:p w14:paraId="78EF486C" w14:textId="77777777" w:rsidR="00A27C88" w:rsidRDefault="005136A4" w:rsidP="005136A4">
            <w:pPr>
              <w:ind w:left="1170" w:hanging="1170"/>
            </w:pPr>
            <w:r>
              <w:t xml:space="preserve">  </w:t>
            </w:r>
          </w:p>
          <w:p w14:paraId="1C7EDF54" w14:textId="5BE0A291" w:rsidR="00040700" w:rsidRDefault="00A27C88" w:rsidP="005136A4">
            <w:pPr>
              <w:ind w:left="1170" w:hanging="1170"/>
              <w:rPr>
                <w:rFonts w:eastAsia="Times New Roman"/>
              </w:rPr>
            </w:pPr>
            <w:r w:rsidRPr="001E168B">
              <w:rPr>
                <w:i/>
              </w:rPr>
              <w:t xml:space="preserve">  </w:t>
            </w:r>
            <w:r w:rsidR="005136A4" w:rsidRPr="001E168B">
              <w:rPr>
                <w:rFonts w:eastAsia="Times New Roman"/>
                <w:i/>
              </w:rPr>
              <w:t>S. cristatus</w:t>
            </w:r>
            <w:r w:rsidR="005136A4">
              <w:rPr>
                <w:rFonts w:eastAsia="Times New Roman"/>
              </w:rPr>
              <w:t xml:space="preserve"> </w:t>
            </w:r>
            <w:r w:rsidR="007D0F78">
              <w:rPr>
                <w:rFonts w:eastAsia="Times New Roman"/>
              </w:rPr>
              <w:t>CR311</w:t>
            </w:r>
            <w:r w:rsidR="00CF7052">
              <w:rPr>
                <w:rFonts w:eastAsia="Times New Roman"/>
              </w:rPr>
              <w:t>/</w:t>
            </w:r>
          </w:p>
          <w:p w14:paraId="4059EEB9" w14:textId="0AA6CDF7" w:rsidR="005136A4" w:rsidRDefault="00040700" w:rsidP="005136A4">
            <w:pPr>
              <w:ind w:left="1170" w:hanging="117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 </w:t>
            </w:r>
            <w:r w:rsidR="005136A4">
              <w:rPr>
                <w:rFonts w:eastAsia="Times New Roman"/>
              </w:rPr>
              <w:t>ATCC</w:t>
            </w:r>
            <w:r w:rsidR="007D0F78">
              <w:rPr>
                <w:rFonts w:eastAsia="Times New Roman"/>
              </w:rPr>
              <w:t xml:space="preserve"> </w:t>
            </w:r>
            <w:r w:rsidR="005136A4">
              <w:rPr>
                <w:rFonts w:eastAsia="Times New Roman"/>
              </w:rPr>
              <w:t>51100</w:t>
            </w:r>
          </w:p>
          <w:p w14:paraId="1505527B" w14:textId="01E7DAEA" w:rsidR="00A82E46" w:rsidRDefault="00A82E46" w:rsidP="005136A4">
            <w:pPr>
              <w:ind w:left="1170" w:hanging="1170"/>
              <w:rPr>
                <w:rFonts w:eastAsia="Times New Roman"/>
              </w:rPr>
            </w:pPr>
            <w:r>
              <w:rPr>
                <w:rFonts w:eastAsia="Times New Roman"/>
                <w:i/>
              </w:rPr>
              <w:t xml:space="preserve">  </w:t>
            </w:r>
            <w:r w:rsidRPr="001E168B">
              <w:rPr>
                <w:rFonts w:eastAsia="Times New Roman"/>
                <w:i/>
              </w:rPr>
              <w:t xml:space="preserve">S. </w:t>
            </w:r>
            <w:r>
              <w:rPr>
                <w:rFonts w:eastAsia="Times New Roman"/>
                <w:i/>
              </w:rPr>
              <w:t>cristatus</w:t>
            </w:r>
            <w:r>
              <w:rPr>
                <w:rFonts w:eastAsia="Times New Roman"/>
              </w:rPr>
              <w:t xml:space="preserve"> 142_SOLI</w:t>
            </w:r>
            <w:r w:rsidRPr="005B5953">
              <w:rPr>
                <w:rFonts w:eastAsia="Times New Roman"/>
                <w:vertAlign w:val="superscript"/>
              </w:rPr>
              <w:t>a</w:t>
            </w:r>
          </w:p>
          <w:p w14:paraId="3305B7A8" w14:textId="6D917FFC" w:rsidR="005136A4" w:rsidRPr="00A27C88" w:rsidRDefault="00A82E46" w:rsidP="00A82E46">
            <w:pPr>
              <w:ind w:left="1170" w:hanging="117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D637BDF" w14:textId="77777777" w:rsidR="005136A4" w:rsidRDefault="005136A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P_005591387.1</w:t>
            </w:r>
          </w:p>
          <w:p w14:paraId="6C942407" w14:textId="12077388" w:rsidR="005136A4" w:rsidRDefault="005136A4">
            <w:pPr>
              <w:rPr>
                <w:rFonts w:eastAsia="Times New Roman"/>
              </w:rPr>
            </w:pPr>
          </w:p>
          <w:p w14:paraId="5A18A583" w14:textId="77777777" w:rsidR="00A27C88" w:rsidRDefault="00A27C88">
            <w:pPr>
              <w:rPr>
                <w:rFonts w:eastAsia="Times New Roman"/>
              </w:rPr>
            </w:pPr>
          </w:p>
          <w:p w14:paraId="0A3710DD" w14:textId="5330672E" w:rsidR="005136A4" w:rsidRDefault="005136A4"/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D8EAC8C" w14:textId="45E26459" w:rsidR="005136A4" w:rsidRDefault="00EC737D">
            <w:r>
              <w:t xml:space="preserve">Peptidoglycan-binding </w:t>
            </w:r>
          </w:p>
          <w:p w14:paraId="657E74E3" w14:textId="629F9195" w:rsidR="005136A4" w:rsidRDefault="005136A4">
            <w:r>
              <w:t>LysM dom</w:t>
            </w:r>
            <w:r w:rsidR="00A27C88">
              <w:t>ain</w:t>
            </w:r>
            <w:r>
              <w:t>-containing protein</w:t>
            </w:r>
          </w:p>
          <w:p w14:paraId="3F571663" w14:textId="77777777" w:rsidR="005136A4" w:rsidRDefault="005136A4">
            <w:proofErr w:type="spellStart"/>
            <w:r>
              <w:t>Transglycosylase</w:t>
            </w:r>
            <w:proofErr w:type="spellEnd"/>
            <w:r w:rsidR="00EC737D">
              <w:t>-like domain protein</w:t>
            </w:r>
          </w:p>
          <w:p w14:paraId="0B02995A" w14:textId="77777777" w:rsidR="005136A4" w:rsidRDefault="005136A4">
            <w:r>
              <w:t>Peptidoglycan-binding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DC1CCCF" w14:textId="77777777" w:rsidR="005136A4" w:rsidRDefault="005136A4"/>
          <w:p w14:paraId="0EDB2D78" w14:textId="77777777" w:rsidR="005136A4" w:rsidRDefault="005136A4">
            <w:r>
              <w:t>22.5</w:t>
            </w:r>
          </w:p>
          <w:p w14:paraId="450BF924" w14:textId="77777777" w:rsidR="00A27C88" w:rsidRDefault="00A27C88"/>
          <w:p w14:paraId="096C0946" w14:textId="77777777" w:rsidR="005136A4" w:rsidRDefault="005136A4">
            <w:r>
              <w:t>22.5</w:t>
            </w:r>
          </w:p>
          <w:p w14:paraId="10AC6A25" w14:textId="77777777" w:rsidR="005136A4" w:rsidRDefault="005136A4"/>
          <w:p w14:paraId="4170CB42" w14:textId="77777777" w:rsidR="00EC737D" w:rsidRDefault="00EC737D">
            <w:r>
              <w:t>2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327733" w14:textId="77777777" w:rsidR="005136A4" w:rsidRDefault="005136A4"/>
          <w:p w14:paraId="6E13994B" w14:textId="2B5EBD7A" w:rsidR="005136A4" w:rsidRDefault="00E75800">
            <w:r>
              <w:t>28</w:t>
            </w:r>
          </w:p>
          <w:p w14:paraId="7761BE67" w14:textId="77777777" w:rsidR="00A27C88" w:rsidRDefault="00A27C88"/>
          <w:p w14:paraId="00ECD42D" w14:textId="77777777" w:rsidR="005136A4" w:rsidRDefault="005136A4">
            <w:r>
              <w:t>ND</w:t>
            </w:r>
          </w:p>
          <w:p w14:paraId="189474A1" w14:textId="77777777" w:rsidR="005136A4" w:rsidRDefault="005136A4"/>
          <w:p w14:paraId="124AF366" w14:textId="77777777" w:rsidR="00EC737D" w:rsidRDefault="00EC737D">
            <w:r>
              <w:t>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06843CB" w14:textId="77777777" w:rsidR="005136A4" w:rsidRDefault="005136A4"/>
          <w:p w14:paraId="1AFD99A1" w14:textId="77777777" w:rsidR="000E50FB" w:rsidRPr="00A27C88" w:rsidRDefault="000E50FB">
            <w:pPr>
              <w:rPr>
                <w:szCs w:val="24"/>
              </w:rPr>
            </w:pPr>
            <w:r w:rsidRPr="00A27C88">
              <w:rPr>
                <w:szCs w:val="24"/>
              </w:rPr>
              <w:t>ESYTVKGDTL</w:t>
            </w:r>
          </w:p>
        </w:tc>
      </w:tr>
      <w:tr w:rsidR="001E168B" w14:paraId="1217CBCD" w14:textId="77777777" w:rsidTr="00CF7052">
        <w:trPr>
          <w:trHeight w:val="1773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19A7609" w14:textId="3AD338DD" w:rsidR="005136A4" w:rsidRDefault="005136A4">
            <w:r>
              <w:t>S. [multispecies]</w:t>
            </w:r>
          </w:p>
          <w:p w14:paraId="1DAEE594" w14:textId="3E94F026" w:rsidR="005136A4" w:rsidRDefault="005136A4" w:rsidP="00E75800">
            <w:pPr>
              <w:ind w:left="252" w:hanging="360"/>
            </w:pPr>
            <w:r>
              <w:t xml:space="preserve">  </w:t>
            </w:r>
            <w:r w:rsidR="00C132A0">
              <w:t xml:space="preserve">  </w:t>
            </w:r>
            <w:r w:rsidRPr="001E168B">
              <w:rPr>
                <w:i/>
              </w:rPr>
              <w:t xml:space="preserve">S. </w:t>
            </w:r>
            <w:r w:rsidR="005B5953">
              <w:rPr>
                <w:i/>
              </w:rPr>
              <w:t>cristatus</w:t>
            </w:r>
            <w:r w:rsidR="005B5953">
              <w:t xml:space="preserve"> </w:t>
            </w:r>
            <w:r>
              <w:t>1015_SOLI</w:t>
            </w:r>
            <w:r w:rsidR="005B5953" w:rsidRPr="005B5953">
              <w:rPr>
                <w:vertAlign w:val="superscript"/>
              </w:rPr>
              <w:t>a</w:t>
            </w:r>
          </w:p>
          <w:p w14:paraId="3180F211" w14:textId="72CDC455" w:rsidR="00C132A0" w:rsidRPr="005B5953" w:rsidRDefault="00C132A0" w:rsidP="00E75800">
            <w:pPr>
              <w:ind w:left="252" w:hanging="360"/>
              <w:rPr>
                <w:i/>
              </w:rPr>
            </w:pPr>
            <w:r w:rsidRPr="001E168B">
              <w:rPr>
                <w:i/>
              </w:rPr>
              <w:t xml:space="preserve">    S. </w:t>
            </w:r>
            <w:r w:rsidR="005B5953">
              <w:rPr>
                <w:i/>
              </w:rPr>
              <w:t xml:space="preserve">cristatus </w:t>
            </w:r>
            <w:r>
              <w:t>1014_SOLI</w:t>
            </w:r>
            <w:r w:rsidR="005B5953" w:rsidRPr="005B5953">
              <w:rPr>
                <w:vertAlign w:val="superscript"/>
              </w:rPr>
              <w:t>a</w:t>
            </w:r>
            <w:r>
              <w:t xml:space="preserve"> </w:t>
            </w:r>
          </w:p>
          <w:p w14:paraId="59AA1BFB" w14:textId="77777777" w:rsidR="005136A4" w:rsidRPr="0060114A" w:rsidRDefault="005136A4">
            <w:pPr>
              <w:rPr>
                <w:color w:val="3366FF"/>
              </w:rPr>
            </w:pPr>
            <w:r w:rsidRPr="001E168B">
              <w:rPr>
                <w:i/>
              </w:rPr>
              <w:t xml:space="preserve">  </w:t>
            </w:r>
            <w:r w:rsidRPr="001E168B">
              <w:rPr>
                <w:i/>
                <w:color w:val="3366FF"/>
              </w:rPr>
              <w:t xml:space="preserve">S. </w:t>
            </w:r>
            <w:r w:rsidR="00D77424" w:rsidRPr="001E168B">
              <w:rPr>
                <w:i/>
                <w:color w:val="3366FF"/>
              </w:rPr>
              <w:t>cristatus</w:t>
            </w:r>
            <w:r w:rsidRPr="0060114A">
              <w:rPr>
                <w:color w:val="3366FF"/>
              </w:rPr>
              <w:t xml:space="preserve"> CC5A</w:t>
            </w:r>
          </w:p>
          <w:p w14:paraId="6E0060E2" w14:textId="77777777" w:rsidR="005136A4" w:rsidRDefault="005136A4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F91A774" w14:textId="77777777" w:rsidR="005136A4" w:rsidRDefault="005136A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P_045499911.1</w:t>
            </w:r>
          </w:p>
          <w:p w14:paraId="31D1CF9A" w14:textId="77777777" w:rsidR="005136A4" w:rsidRDefault="005136A4">
            <w:pPr>
              <w:rPr>
                <w:rFonts w:eastAsia="Times New Roman"/>
              </w:rPr>
            </w:pPr>
          </w:p>
          <w:p w14:paraId="63F50C70" w14:textId="77777777" w:rsidR="00C132A0" w:rsidRDefault="00C132A0">
            <w:pPr>
              <w:rPr>
                <w:rFonts w:eastAsia="Times New Roman"/>
              </w:rPr>
            </w:pPr>
          </w:p>
          <w:p w14:paraId="59162534" w14:textId="4562B9D6" w:rsidR="005136A4" w:rsidRDefault="005136A4"/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19E2910" w14:textId="77777777" w:rsidR="005136A4" w:rsidRDefault="00EC737D">
            <w:r>
              <w:t>Peptidoglycan-binding protein</w:t>
            </w:r>
          </w:p>
          <w:p w14:paraId="5DE139DD" w14:textId="77777777" w:rsidR="00A27C88" w:rsidRDefault="00A27C88" w:rsidP="00A27C88">
            <w:r>
              <w:t>Peptidoglycan-binding protein</w:t>
            </w:r>
          </w:p>
          <w:p w14:paraId="35F962EB" w14:textId="4B4988B8" w:rsidR="00C132A0" w:rsidRDefault="00A27C88">
            <w:r>
              <w:t>Peptidoglycan-binding protein</w:t>
            </w:r>
          </w:p>
          <w:p w14:paraId="117A637E" w14:textId="77777777" w:rsidR="005136A4" w:rsidRDefault="005136A4">
            <w:r>
              <w:t>LysM domain-containing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F4794A5" w14:textId="77777777" w:rsidR="005136A4" w:rsidRDefault="005136A4"/>
          <w:p w14:paraId="181E3671" w14:textId="77777777" w:rsidR="005136A4" w:rsidRDefault="005136A4">
            <w:r>
              <w:t>22.5</w:t>
            </w:r>
          </w:p>
          <w:p w14:paraId="3A1689D7" w14:textId="77777777" w:rsidR="00C132A0" w:rsidRDefault="00C132A0"/>
          <w:p w14:paraId="32A5471C" w14:textId="77777777" w:rsidR="005136A4" w:rsidRDefault="005136A4">
            <w:r>
              <w:t>22.5</w:t>
            </w:r>
          </w:p>
          <w:p w14:paraId="3B54AA50" w14:textId="77777777" w:rsidR="00C132A0" w:rsidRDefault="00C132A0"/>
          <w:p w14:paraId="5A1B3EE0" w14:textId="09A5D883" w:rsidR="00E75800" w:rsidRDefault="00E75800">
            <w:r>
              <w:t>2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480F8F" w14:textId="77777777" w:rsidR="005136A4" w:rsidRDefault="005136A4"/>
          <w:p w14:paraId="230C3803" w14:textId="77777777" w:rsidR="005136A4" w:rsidRDefault="005136A4">
            <w:r>
              <w:t>ND</w:t>
            </w:r>
          </w:p>
          <w:p w14:paraId="26CD8922" w14:textId="77777777" w:rsidR="00E75800" w:rsidRDefault="00E75800">
            <w:r>
              <w:t>ND</w:t>
            </w:r>
          </w:p>
          <w:p w14:paraId="0DB2E196" w14:textId="77777777" w:rsidR="00C132A0" w:rsidRDefault="00C132A0"/>
          <w:p w14:paraId="22850139" w14:textId="77777777" w:rsidR="00C132A0" w:rsidRDefault="00C132A0"/>
          <w:p w14:paraId="0189C848" w14:textId="18CF548F" w:rsidR="00E75800" w:rsidRDefault="00E75800">
            <w:r>
              <w:t>26</w:t>
            </w:r>
            <w:r w:rsidR="000E56AB"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FD9DA05" w14:textId="77777777" w:rsidR="00E75800" w:rsidRDefault="00E75800" w:rsidP="00E75800">
            <w:pPr>
              <w:jc w:val="center"/>
              <w:rPr>
                <w:rFonts w:ascii="Arial" w:hAnsi="Arial" w:cs="Arial"/>
                <w:sz w:val="20"/>
              </w:rPr>
            </w:pPr>
          </w:p>
          <w:p w14:paraId="538DC882" w14:textId="77777777" w:rsidR="00E75800" w:rsidRDefault="00E75800" w:rsidP="00E75800">
            <w:pPr>
              <w:jc w:val="center"/>
              <w:rPr>
                <w:rFonts w:ascii="Arial" w:hAnsi="Arial" w:cs="Arial"/>
                <w:sz w:val="20"/>
              </w:rPr>
            </w:pPr>
          </w:p>
          <w:p w14:paraId="638CB75B" w14:textId="77777777" w:rsidR="00C132A0" w:rsidRDefault="00C132A0" w:rsidP="00E75800">
            <w:pPr>
              <w:ind w:left="-364" w:hanging="4"/>
              <w:jc w:val="center"/>
              <w:rPr>
                <w:rFonts w:ascii="Arial" w:hAnsi="Arial" w:cs="Arial"/>
                <w:sz w:val="20"/>
              </w:rPr>
            </w:pPr>
          </w:p>
          <w:p w14:paraId="2862FB1F" w14:textId="77777777" w:rsidR="00C132A0" w:rsidRDefault="00C132A0" w:rsidP="00E75800">
            <w:pPr>
              <w:ind w:left="-364" w:hanging="4"/>
              <w:jc w:val="center"/>
              <w:rPr>
                <w:rFonts w:ascii="Arial" w:hAnsi="Arial" w:cs="Arial"/>
                <w:sz w:val="20"/>
              </w:rPr>
            </w:pPr>
          </w:p>
          <w:p w14:paraId="78489EAA" w14:textId="77777777" w:rsidR="00C132A0" w:rsidRDefault="00C132A0" w:rsidP="00E75800">
            <w:pPr>
              <w:ind w:left="-364" w:hanging="4"/>
              <w:jc w:val="center"/>
              <w:rPr>
                <w:rFonts w:ascii="Arial" w:hAnsi="Arial" w:cs="Arial"/>
                <w:sz w:val="20"/>
              </w:rPr>
            </w:pPr>
          </w:p>
          <w:p w14:paraId="7CEEF614" w14:textId="77777777" w:rsidR="001E168B" w:rsidRDefault="001E168B" w:rsidP="000E56AB">
            <w:pPr>
              <w:ind w:left="-364" w:firstLine="166"/>
              <w:jc w:val="center"/>
              <w:rPr>
                <w:rFonts w:ascii="Arial" w:hAnsi="Arial" w:cs="Arial"/>
                <w:sz w:val="20"/>
              </w:rPr>
            </w:pPr>
          </w:p>
          <w:p w14:paraId="27C0F092" w14:textId="1AF61D58" w:rsidR="00E75800" w:rsidRPr="00A27C88" w:rsidRDefault="001E168B" w:rsidP="001E168B">
            <w:pPr>
              <w:ind w:left="-364" w:firstLine="166"/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  <w:r w:rsidR="006723F8">
              <w:rPr>
                <w:szCs w:val="24"/>
              </w:rPr>
              <w:t xml:space="preserve"> </w:t>
            </w:r>
            <w:r w:rsidR="00E75800" w:rsidRPr="00A27C88">
              <w:rPr>
                <w:szCs w:val="24"/>
              </w:rPr>
              <w:t>ASYTVKA(A)RQL</w:t>
            </w:r>
          </w:p>
          <w:p w14:paraId="1DD511C7" w14:textId="77777777" w:rsidR="005136A4" w:rsidRDefault="005136A4"/>
        </w:tc>
      </w:tr>
      <w:tr w:rsidR="001E168B" w14:paraId="3255BF1E" w14:textId="77777777" w:rsidTr="00CF705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5F2218C" w14:textId="3263E516" w:rsidR="005136A4" w:rsidRDefault="005136A4" w:rsidP="005B5953">
            <w:pPr>
              <w:ind w:left="252" w:hanging="270"/>
            </w:pPr>
            <w:r w:rsidRPr="001E168B">
              <w:rPr>
                <w:i/>
              </w:rPr>
              <w:t xml:space="preserve">S. </w:t>
            </w:r>
            <w:r w:rsidR="005B5953">
              <w:rPr>
                <w:i/>
              </w:rPr>
              <w:t xml:space="preserve">cristatus </w:t>
            </w:r>
            <w:r>
              <w:t>AS 1.3089</w:t>
            </w:r>
            <w:r w:rsidR="005B5953" w:rsidRPr="005B5953">
              <w:rPr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4FDBE2E" w14:textId="77777777" w:rsidR="005136A4" w:rsidRDefault="005136A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P_015606085.1</w:t>
            </w:r>
          </w:p>
          <w:p w14:paraId="3575C36D" w14:textId="07219752" w:rsidR="005136A4" w:rsidRDefault="005136A4"/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1D708D7" w14:textId="77777777" w:rsidR="005136A4" w:rsidRDefault="00EC737D">
            <w:r>
              <w:t>Hypothetical protein</w:t>
            </w:r>
          </w:p>
          <w:p w14:paraId="317AC439" w14:textId="77777777" w:rsidR="00EC737D" w:rsidRDefault="00EC737D">
            <w:r>
              <w:t>Hypothetical 1872-10645</w:t>
            </w:r>
          </w:p>
          <w:p w14:paraId="4DC68750" w14:textId="77777777" w:rsidR="00011964" w:rsidRDefault="00011964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441F947" w14:textId="77777777" w:rsidR="005136A4" w:rsidRDefault="005136A4"/>
          <w:p w14:paraId="0205043F" w14:textId="77777777" w:rsidR="00EC737D" w:rsidRDefault="00EC737D">
            <w:r>
              <w:t>2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808422" w14:textId="77777777" w:rsidR="005136A4" w:rsidRDefault="005136A4"/>
          <w:p w14:paraId="7E59DC60" w14:textId="77777777" w:rsidR="00EC737D" w:rsidRDefault="00EC737D">
            <w:r>
              <w:t>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8683F6B" w14:textId="77777777" w:rsidR="005136A4" w:rsidRDefault="005136A4"/>
        </w:tc>
      </w:tr>
      <w:tr w:rsidR="001E168B" w14:paraId="5B24ADAD" w14:textId="77777777" w:rsidTr="00CF7052">
        <w:tc>
          <w:tcPr>
            <w:tcW w:w="31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E91B42C" w14:textId="6F627FEB" w:rsidR="005136A4" w:rsidRDefault="00EC737D" w:rsidP="005B5953">
            <w:r w:rsidRPr="001E168B">
              <w:rPr>
                <w:i/>
              </w:rPr>
              <w:t xml:space="preserve">S. </w:t>
            </w:r>
            <w:r w:rsidR="005B5953">
              <w:rPr>
                <w:i/>
              </w:rPr>
              <w:t>sp.</w:t>
            </w:r>
            <w:r>
              <w:t xml:space="preserve"> </w:t>
            </w:r>
            <w:r w:rsidR="00011964">
              <w:t>1116_SGOR</w:t>
            </w:r>
            <w:r w:rsidR="005B5953" w:rsidRPr="005B5953">
              <w:rPr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6B9C065" w14:textId="77777777" w:rsidR="005136A4" w:rsidRDefault="00EC737D">
            <w:r>
              <w:t>WP_048770108.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16B650" w14:textId="77777777" w:rsidR="005136A4" w:rsidRDefault="00EC737D">
            <w:r>
              <w:t>Peptidoglycan-binding protein</w:t>
            </w:r>
          </w:p>
          <w:p w14:paraId="155CE9D1" w14:textId="77777777" w:rsidR="00EC737D" w:rsidRDefault="00EC737D"/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82A6BB" w14:textId="77777777" w:rsidR="005136A4" w:rsidRDefault="00011964">
            <w:r>
              <w:t>21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743296D" w14:textId="77777777" w:rsidR="005136A4" w:rsidRDefault="00011964">
            <w:r>
              <w:t>N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6991E1B" w14:textId="77777777" w:rsidR="005136A4" w:rsidRDefault="005136A4"/>
        </w:tc>
      </w:tr>
      <w:tr w:rsidR="001E168B" w14:paraId="7332D690" w14:textId="77777777" w:rsidTr="00CF7052">
        <w:tc>
          <w:tcPr>
            <w:tcW w:w="31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927A4B5" w14:textId="77777777" w:rsidR="005136A4" w:rsidRDefault="005136A4"/>
        </w:tc>
        <w:tc>
          <w:tcPr>
            <w:tcW w:w="198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0E68BF1" w14:textId="77777777" w:rsidR="005136A4" w:rsidRDefault="005136A4"/>
        </w:tc>
        <w:tc>
          <w:tcPr>
            <w:tcW w:w="31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E250CA4" w14:textId="77777777" w:rsidR="001E168B" w:rsidRDefault="001E168B">
            <w:pPr>
              <w:rPr>
                <w:b/>
              </w:rPr>
            </w:pPr>
          </w:p>
          <w:p w14:paraId="6E62E25E" w14:textId="77777777" w:rsidR="001E168B" w:rsidRDefault="001E168B">
            <w:pPr>
              <w:rPr>
                <w:b/>
              </w:rPr>
            </w:pPr>
          </w:p>
          <w:p w14:paraId="76635BD1" w14:textId="77777777" w:rsidR="001E168B" w:rsidRDefault="001E168B">
            <w:pPr>
              <w:rPr>
                <w:b/>
              </w:rPr>
            </w:pPr>
          </w:p>
          <w:p w14:paraId="5CC6592F" w14:textId="77777777" w:rsidR="001E168B" w:rsidRDefault="001E168B">
            <w:pPr>
              <w:rPr>
                <w:b/>
              </w:rPr>
            </w:pPr>
          </w:p>
          <w:p w14:paraId="579394BC" w14:textId="77777777" w:rsidR="005136A4" w:rsidRPr="00DE7877" w:rsidRDefault="000E50FB">
            <w:pPr>
              <w:rPr>
                <w:b/>
              </w:rPr>
            </w:pPr>
            <w:r w:rsidRPr="00DE7877">
              <w:rPr>
                <w:b/>
              </w:rPr>
              <w:lastRenderedPageBreak/>
              <w:t>Periplasmic-binding domain Type 2 superfamily</w:t>
            </w:r>
          </w:p>
          <w:p w14:paraId="53BDD79F" w14:textId="77777777" w:rsidR="000E50FB" w:rsidRPr="00DE7877" w:rsidRDefault="000E50FB">
            <w:pPr>
              <w:rPr>
                <w:b/>
              </w:rPr>
            </w:pPr>
            <w:r w:rsidRPr="00DE7877">
              <w:rPr>
                <w:b/>
              </w:rPr>
              <w:t>Domain: PRK11917</w:t>
            </w:r>
          </w:p>
          <w:p w14:paraId="3505DB1C" w14:textId="77777777" w:rsidR="000E50FB" w:rsidRDefault="000E50FB"/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CB38DAD" w14:textId="77777777" w:rsidR="005136A4" w:rsidRDefault="005136A4"/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F4EEAC8" w14:textId="77777777" w:rsidR="005136A4" w:rsidRDefault="005136A4"/>
        </w:tc>
        <w:tc>
          <w:tcPr>
            <w:tcW w:w="261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191D8B2" w14:textId="77777777" w:rsidR="005136A4" w:rsidRDefault="005136A4"/>
        </w:tc>
      </w:tr>
      <w:tr w:rsidR="001E168B" w14:paraId="6D2DFEA0" w14:textId="77777777" w:rsidTr="00CF705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4F26E5E" w14:textId="60363542" w:rsidR="00A82C71" w:rsidRPr="00FC709E" w:rsidRDefault="006105AC">
            <w:r w:rsidRPr="001E168B">
              <w:rPr>
                <w:i/>
              </w:rPr>
              <w:lastRenderedPageBreak/>
              <w:t>S. mitis</w:t>
            </w:r>
            <w:r w:rsidRPr="00FC709E">
              <w:t xml:space="preserve"> </w:t>
            </w:r>
            <w:r w:rsidR="00A82C71" w:rsidRPr="00FC709E">
              <w:t>[multispecies]</w:t>
            </w:r>
          </w:p>
          <w:p w14:paraId="70F61E03" w14:textId="1065511A" w:rsidR="006105AC" w:rsidRPr="0060114A" w:rsidRDefault="00A82C71" w:rsidP="001E168B">
            <w:pPr>
              <w:ind w:left="162" w:hanging="180"/>
              <w:rPr>
                <w:color w:val="3366FF"/>
              </w:rPr>
            </w:pPr>
            <w:r w:rsidRPr="00FC709E">
              <w:t xml:space="preserve">  </w:t>
            </w:r>
            <w:r w:rsidRPr="001E168B">
              <w:rPr>
                <w:i/>
                <w:color w:val="3366FF"/>
              </w:rPr>
              <w:t xml:space="preserve">S. </w:t>
            </w:r>
            <w:r w:rsidR="00040700" w:rsidRPr="001E168B">
              <w:rPr>
                <w:i/>
                <w:color w:val="3366FF"/>
              </w:rPr>
              <w:t>oralis</w:t>
            </w:r>
            <w:r w:rsidR="001E168B" w:rsidRPr="001E168B">
              <w:rPr>
                <w:i/>
                <w:color w:val="3366FF"/>
              </w:rPr>
              <w:t xml:space="preserve"> </w:t>
            </w:r>
            <w:r w:rsidR="001E168B">
              <w:rPr>
                <w:color w:val="3366FF"/>
              </w:rPr>
              <w:t xml:space="preserve">ssp. </w:t>
            </w:r>
            <w:r w:rsidR="001E168B" w:rsidRPr="001E168B">
              <w:rPr>
                <w:i/>
                <w:color w:val="3366FF"/>
              </w:rPr>
              <w:t>oralis</w:t>
            </w:r>
            <w:r w:rsidR="0060114A" w:rsidRPr="001E168B">
              <w:rPr>
                <w:i/>
                <w:color w:val="3366FF"/>
              </w:rPr>
              <w:t xml:space="preserve"> </w:t>
            </w:r>
            <w:r w:rsidR="006105AC" w:rsidRPr="0060114A">
              <w:rPr>
                <w:color w:val="3366FF"/>
              </w:rPr>
              <w:t>SK141</w:t>
            </w:r>
            <w:r w:rsidR="005B5953" w:rsidRPr="005B5953">
              <w:rPr>
                <w:color w:val="3366FF"/>
                <w:vertAlign w:val="superscript"/>
              </w:rPr>
              <w:t>a</w:t>
            </w:r>
          </w:p>
          <w:p w14:paraId="005E5178" w14:textId="19E50A32" w:rsidR="00A82C71" w:rsidRPr="0060114A" w:rsidRDefault="00A82C71" w:rsidP="001E168B">
            <w:pPr>
              <w:ind w:left="162" w:hanging="180"/>
              <w:rPr>
                <w:color w:val="3366FF"/>
                <w:highlight w:val="green"/>
              </w:rPr>
            </w:pPr>
            <w:r w:rsidRPr="0060114A">
              <w:rPr>
                <w:color w:val="3366FF"/>
              </w:rPr>
              <w:t xml:space="preserve">  </w:t>
            </w:r>
            <w:r w:rsidRPr="001E168B">
              <w:rPr>
                <w:i/>
                <w:color w:val="3366FF"/>
              </w:rPr>
              <w:t xml:space="preserve">S. </w:t>
            </w:r>
            <w:r w:rsidR="001E168B" w:rsidRPr="001E168B">
              <w:rPr>
                <w:i/>
                <w:color w:val="3366FF"/>
              </w:rPr>
              <w:t>oralis</w:t>
            </w:r>
            <w:r w:rsidR="001E168B">
              <w:rPr>
                <w:color w:val="3366FF"/>
              </w:rPr>
              <w:t xml:space="preserve"> ssp. </w:t>
            </w:r>
            <w:r w:rsidR="001E168B" w:rsidRPr="001E168B">
              <w:rPr>
                <w:i/>
                <w:color w:val="3366FF"/>
              </w:rPr>
              <w:t>oralis</w:t>
            </w:r>
            <w:r w:rsidRPr="001E168B">
              <w:rPr>
                <w:i/>
                <w:color w:val="3366FF"/>
              </w:rPr>
              <w:t xml:space="preserve"> </w:t>
            </w:r>
            <w:r w:rsidRPr="0060114A">
              <w:rPr>
                <w:color w:val="3366FF"/>
              </w:rPr>
              <w:t>OP51</w:t>
            </w:r>
            <w:r w:rsidR="005B5953" w:rsidRPr="005B5953">
              <w:rPr>
                <w:color w:val="3366FF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FC0B16C" w14:textId="6064D5B5" w:rsidR="00FC709E" w:rsidRPr="00E23A34" w:rsidRDefault="00FC709E" w:rsidP="00FC709E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P_033630283.1</w:t>
            </w:r>
          </w:p>
          <w:p w14:paraId="3D682583" w14:textId="703BEBAC" w:rsidR="00A82C71" w:rsidRPr="00E23A34" w:rsidRDefault="00A82C71">
            <w:pPr>
              <w:rPr>
                <w:rFonts w:eastAsia="Times New Roman"/>
                <w:highlight w:val="gree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F73DFEA" w14:textId="157398B6" w:rsidR="006105AC" w:rsidRPr="00E23A34" w:rsidRDefault="00A82C71">
            <w:pPr>
              <w:rPr>
                <w:highlight w:val="green"/>
              </w:rPr>
            </w:pPr>
            <w:r w:rsidRPr="00FC709E">
              <w:t>Glutamine ABC transporter substrate-binding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B620D9D" w14:textId="7848E5D0" w:rsidR="006105AC" w:rsidRPr="00FC709E" w:rsidRDefault="00FC709E">
            <w:r w:rsidRPr="00FC709E">
              <w:t>2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B138AB" w14:textId="0733AD75" w:rsidR="006105AC" w:rsidRPr="0060114A" w:rsidRDefault="00334A77">
            <w:pPr>
              <w:rPr>
                <w:color w:val="000000" w:themeColor="text1"/>
              </w:rPr>
            </w:pPr>
            <w:r w:rsidRPr="0060114A">
              <w:rPr>
                <w:color w:val="000000" w:themeColor="text1"/>
              </w:rPr>
              <w:t>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8D7E30B" w14:textId="77777777" w:rsidR="006105AC" w:rsidRPr="00617A6C" w:rsidRDefault="006105AC">
            <w:pPr>
              <w:rPr>
                <w:szCs w:val="24"/>
              </w:rPr>
            </w:pPr>
            <w:r w:rsidRPr="0060114A">
              <w:rPr>
                <w:szCs w:val="24"/>
              </w:rPr>
              <w:t>DTSVADIQKRG</w:t>
            </w:r>
          </w:p>
        </w:tc>
      </w:tr>
      <w:tr w:rsidR="001E168B" w14:paraId="3E0C3CC7" w14:textId="77777777" w:rsidTr="00CF705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8E33F8" w14:textId="77777777" w:rsidR="005136A4" w:rsidRDefault="000E50FB">
            <w:r>
              <w:t>S. oralis ATCC 492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6C5DAE" w14:textId="77777777" w:rsidR="005136A4" w:rsidRDefault="000E50FB">
            <w:r>
              <w:rPr>
                <w:rFonts w:eastAsia="Times New Roman"/>
              </w:rPr>
              <w:t>WP_000726187.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252929C" w14:textId="77777777" w:rsidR="005136A4" w:rsidRDefault="000E50FB">
            <w:r>
              <w:t>Glutamine ABC transporter substrate-binding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4CF3F91" w14:textId="77777777" w:rsidR="005136A4" w:rsidRDefault="000E50FB">
            <w:r>
              <w:t>29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C66FCC" w14:textId="0322D65E" w:rsidR="005136A4" w:rsidRDefault="00E75800">
            <w:r>
              <w:t>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0BBC1F3" w14:textId="77777777" w:rsidR="005136A4" w:rsidRDefault="005136A4"/>
        </w:tc>
      </w:tr>
      <w:tr w:rsidR="001E168B" w14:paraId="7B00E6F4" w14:textId="77777777" w:rsidTr="00CF705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7002368" w14:textId="77777777" w:rsidR="005B5953" w:rsidRDefault="000E50FB" w:rsidP="001E168B">
            <w:pPr>
              <w:ind w:left="162" w:hanging="162"/>
              <w:rPr>
                <w:color w:val="3366FF"/>
              </w:rPr>
            </w:pPr>
            <w:r w:rsidRPr="001E168B">
              <w:rPr>
                <w:i/>
                <w:color w:val="3366FF"/>
              </w:rPr>
              <w:t xml:space="preserve">S. </w:t>
            </w:r>
            <w:r w:rsidR="001E168B" w:rsidRPr="001E168B">
              <w:rPr>
                <w:i/>
                <w:color w:val="3366FF"/>
              </w:rPr>
              <w:t>oralis</w:t>
            </w:r>
            <w:r w:rsidR="001E168B">
              <w:rPr>
                <w:color w:val="3366FF"/>
              </w:rPr>
              <w:t xml:space="preserve"> ssp. </w:t>
            </w:r>
            <w:r w:rsidR="001E168B" w:rsidRPr="001E168B">
              <w:rPr>
                <w:i/>
                <w:color w:val="3366FF"/>
              </w:rPr>
              <w:t>tigurinus</w:t>
            </w:r>
          </w:p>
          <w:p w14:paraId="76846C4B" w14:textId="11AF0167" w:rsidR="005136A4" w:rsidRPr="0060114A" w:rsidRDefault="005B5953" w:rsidP="001E168B">
            <w:pPr>
              <w:ind w:left="162" w:hanging="162"/>
              <w:rPr>
                <w:color w:val="3366FF"/>
              </w:rPr>
            </w:pPr>
            <w:r>
              <w:rPr>
                <w:color w:val="3366FF"/>
              </w:rPr>
              <w:t xml:space="preserve">   </w:t>
            </w:r>
            <w:r w:rsidR="000E50FB" w:rsidRPr="0060114A">
              <w:rPr>
                <w:color w:val="3366FF"/>
              </w:rPr>
              <w:t>UC5873</w:t>
            </w:r>
            <w:r w:rsidRPr="005B5953">
              <w:rPr>
                <w:color w:val="3366FF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13B61EC" w14:textId="77777777" w:rsidR="005136A4" w:rsidRDefault="000E50F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P_045617532.1</w:t>
            </w:r>
          </w:p>
          <w:p w14:paraId="6E286B21" w14:textId="36460961" w:rsidR="000E50FB" w:rsidRDefault="000E50FB"/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FA2CD5F" w14:textId="77777777" w:rsidR="005136A4" w:rsidRDefault="000E50FB">
            <w:r>
              <w:t>Glutamine ABC transporter substrate-binding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AD7D11" w14:textId="77777777" w:rsidR="005136A4" w:rsidRDefault="000E50FB">
            <w:r>
              <w:t>29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A3E0EC" w14:textId="2EA4F040" w:rsidR="005136A4" w:rsidRDefault="00E75800">
            <w:r>
              <w:t>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6F89F38" w14:textId="77777777" w:rsidR="005136A4" w:rsidRDefault="005136A4"/>
        </w:tc>
      </w:tr>
      <w:tr w:rsidR="001E168B" w14:paraId="366740A6" w14:textId="77777777" w:rsidTr="00CF705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CA92702" w14:textId="54C702F0" w:rsidR="005136A4" w:rsidRPr="0060114A" w:rsidRDefault="000E50FB" w:rsidP="001E168B">
            <w:pPr>
              <w:ind w:left="162" w:hanging="162"/>
              <w:rPr>
                <w:color w:val="3366FF"/>
              </w:rPr>
            </w:pPr>
            <w:r w:rsidRPr="001E168B">
              <w:rPr>
                <w:i/>
                <w:color w:val="3366FF"/>
              </w:rPr>
              <w:t>S.</w:t>
            </w:r>
            <w:r w:rsidRPr="0060114A">
              <w:rPr>
                <w:color w:val="3366FF"/>
              </w:rPr>
              <w:t xml:space="preserve"> </w:t>
            </w:r>
            <w:r w:rsidR="001E168B" w:rsidRPr="001E168B">
              <w:rPr>
                <w:i/>
                <w:color w:val="3366FF"/>
              </w:rPr>
              <w:t>oralis</w:t>
            </w:r>
            <w:r w:rsidR="001E168B">
              <w:rPr>
                <w:color w:val="3366FF"/>
              </w:rPr>
              <w:t xml:space="preserve"> ssp. </w:t>
            </w:r>
            <w:r w:rsidR="001E168B" w:rsidRPr="001E168B">
              <w:rPr>
                <w:i/>
                <w:color w:val="3366FF"/>
              </w:rPr>
              <w:t>oralis</w:t>
            </w:r>
            <w:r w:rsidRPr="001E168B">
              <w:rPr>
                <w:i/>
                <w:color w:val="3366FF"/>
              </w:rPr>
              <w:t xml:space="preserve"> </w:t>
            </w:r>
            <w:r w:rsidRPr="0060114A">
              <w:rPr>
                <w:color w:val="3366FF"/>
              </w:rPr>
              <w:t>COL85/1862</w:t>
            </w:r>
            <w:r w:rsidR="005B5953" w:rsidRPr="005B5953">
              <w:rPr>
                <w:color w:val="3366FF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04A680C" w14:textId="77777777" w:rsidR="005136A4" w:rsidRDefault="000E50F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P_045590578.1</w:t>
            </w:r>
          </w:p>
          <w:p w14:paraId="318652A0" w14:textId="0A2C3D69" w:rsidR="000E50FB" w:rsidRPr="00F40801" w:rsidRDefault="000E50FB">
            <w:pPr>
              <w:rPr>
                <w:rFonts w:eastAsia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91C9BCB" w14:textId="77777777" w:rsidR="005136A4" w:rsidRDefault="00F40801">
            <w:r>
              <w:t>Glutamine ABC transporter substrate-binding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918228" w14:textId="2767A2FB" w:rsidR="005136A4" w:rsidRDefault="00A27C88">
            <w:r>
              <w:t>29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3AEFFA" w14:textId="08A19B66" w:rsidR="005136A4" w:rsidRDefault="00E75800">
            <w:r>
              <w:t>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615338B" w14:textId="77777777" w:rsidR="005136A4" w:rsidRDefault="005136A4"/>
        </w:tc>
      </w:tr>
      <w:tr w:rsidR="001E168B" w14:paraId="2B47BA32" w14:textId="77777777" w:rsidTr="00CF705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2280263" w14:textId="77777777" w:rsidR="005136A4" w:rsidRDefault="00F40801">
            <w:r w:rsidRPr="001E168B">
              <w:rPr>
                <w:i/>
              </w:rPr>
              <w:t>S. mitis</w:t>
            </w:r>
            <w:r>
              <w:t xml:space="preserve"> B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F060E3" w14:textId="77777777" w:rsidR="005136A4" w:rsidRDefault="00F4080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P_000726181.1</w:t>
            </w:r>
          </w:p>
          <w:p w14:paraId="77C1C4E5" w14:textId="5755CACF" w:rsidR="00F40801" w:rsidRDefault="00F40801"/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FAB7CA0" w14:textId="77777777" w:rsidR="005136A4" w:rsidRDefault="00F40801" w:rsidP="00F40801">
            <w:r>
              <w:t>ABC type amino acid transporter, substrate bind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D8F4A5" w14:textId="77777777" w:rsidR="005136A4" w:rsidRDefault="00D94702">
            <w:r>
              <w:t>2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2E34B6" w14:textId="129CBBD8" w:rsidR="005136A4" w:rsidRDefault="00E75800">
            <w:r>
              <w:t>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DA8EAA2" w14:textId="77777777" w:rsidR="005136A4" w:rsidRDefault="005136A4"/>
          <w:p w14:paraId="143E0B64" w14:textId="77777777" w:rsidR="00F40801" w:rsidRDefault="00F40801"/>
        </w:tc>
      </w:tr>
      <w:tr w:rsidR="001E168B" w14:paraId="18CA3828" w14:textId="77777777" w:rsidTr="00CF7052">
        <w:tc>
          <w:tcPr>
            <w:tcW w:w="31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9BED2D9" w14:textId="77777777" w:rsidR="00D94702" w:rsidRDefault="00A1645A">
            <w:r w:rsidRPr="001E168B">
              <w:rPr>
                <w:i/>
              </w:rPr>
              <w:t>S. pneumoniae</w:t>
            </w:r>
            <w:r>
              <w:t xml:space="preserve"> R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ABC200" w14:textId="77777777" w:rsidR="00D94702" w:rsidRDefault="00A1645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P_000726170.1</w:t>
            </w:r>
          </w:p>
          <w:p w14:paraId="603E3484" w14:textId="1E928BE8" w:rsidR="00A1645A" w:rsidRDefault="00A1645A">
            <w:pPr>
              <w:rPr>
                <w:rFonts w:eastAsia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D71A6D6" w14:textId="77777777" w:rsidR="00D94702" w:rsidRDefault="00A1645A" w:rsidP="00F40801">
            <w:r>
              <w:t>ABC type amino acid transporter, substrate bind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C1A3563" w14:textId="77777777" w:rsidR="00D94702" w:rsidRDefault="00A1645A">
            <w:r>
              <w:t>29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47EE20B" w14:textId="21DF007F" w:rsidR="00D94702" w:rsidRDefault="00E75800">
            <w:r>
              <w:t>N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2B299FD" w14:textId="77777777" w:rsidR="00D94702" w:rsidRDefault="00D94702"/>
        </w:tc>
      </w:tr>
      <w:tr w:rsidR="001E168B" w14:paraId="293285ED" w14:textId="77777777" w:rsidTr="00CF7052">
        <w:tc>
          <w:tcPr>
            <w:tcW w:w="31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0D927AF" w14:textId="77777777" w:rsidR="00701EA3" w:rsidRDefault="00701EA3"/>
        </w:tc>
        <w:tc>
          <w:tcPr>
            <w:tcW w:w="198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5D42430" w14:textId="77777777" w:rsidR="00701EA3" w:rsidRDefault="00701EA3">
            <w:pPr>
              <w:rPr>
                <w:rFonts w:eastAsia="Times New Roman"/>
              </w:rPr>
            </w:pPr>
          </w:p>
        </w:tc>
        <w:tc>
          <w:tcPr>
            <w:tcW w:w="31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67D2771" w14:textId="77777777" w:rsidR="00701EA3" w:rsidRPr="006105AC" w:rsidRDefault="006105AC" w:rsidP="00F40801">
            <w:pPr>
              <w:rPr>
                <w:b/>
              </w:rPr>
            </w:pPr>
            <w:r w:rsidRPr="006105AC">
              <w:rPr>
                <w:b/>
              </w:rPr>
              <w:t>Hypothetical protein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A5F0A5E" w14:textId="77777777" w:rsidR="00701EA3" w:rsidRDefault="00701EA3"/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B1D9CC6" w14:textId="77777777" w:rsidR="00701EA3" w:rsidRDefault="00701EA3"/>
        </w:tc>
        <w:tc>
          <w:tcPr>
            <w:tcW w:w="261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A1455F5" w14:textId="77777777" w:rsidR="00701EA3" w:rsidRDefault="00701EA3"/>
        </w:tc>
      </w:tr>
      <w:tr w:rsidR="001E168B" w14:paraId="52E49D68" w14:textId="77777777" w:rsidTr="00CF705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2489A7C" w14:textId="77777777" w:rsidR="006105AC" w:rsidRDefault="006105AC"/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5B422B" w14:textId="77777777" w:rsidR="006105AC" w:rsidRDefault="006105AC">
            <w:pPr>
              <w:rPr>
                <w:rFonts w:eastAsia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6062B28" w14:textId="77777777" w:rsidR="006105AC" w:rsidRPr="006105AC" w:rsidRDefault="006105AC" w:rsidP="00F40801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B29EEE" w14:textId="77777777" w:rsidR="006105AC" w:rsidRDefault="006105AC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8804FA" w14:textId="77777777" w:rsidR="006105AC" w:rsidRPr="006105AC" w:rsidRDefault="006105AC">
            <w:pPr>
              <w:rPr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D33AF9B" w14:textId="77777777" w:rsidR="006105AC" w:rsidRPr="006105AC" w:rsidRDefault="006105AC">
            <w:pPr>
              <w:rPr>
                <w:highlight w:val="cyan"/>
              </w:rPr>
            </w:pPr>
          </w:p>
        </w:tc>
      </w:tr>
      <w:tr w:rsidR="001E168B" w14:paraId="5F28CB32" w14:textId="77777777" w:rsidTr="00CF705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7777F4A" w14:textId="01D59687" w:rsidR="00701EA3" w:rsidRPr="0060114A" w:rsidRDefault="001C2019" w:rsidP="001E168B">
            <w:pPr>
              <w:rPr>
                <w:color w:val="3366FF"/>
              </w:rPr>
            </w:pPr>
            <w:r w:rsidRPr="001E168B">
              <w:rPr>
                <w:i/>
                <w:color w:val="3366FF"/>
              </w:rPr>
              <w:t xml:space="preserve">S. </w:t>
            </w:r>
            <w:r w:rsidR="001E168B" w:rsidRPr="001E168B">
              <w:rPr>
                <w:i/>
                <w:color w:val="3366FF"/>
              </w:rPr>
              <w:t>infantis</w:t>
            </w:r>
            <w:r w:rsidRPr="0060114A">
              <w:rPr>
                <w:color w:val="3366FF"/>
              </w:rPr>
              <w:t xml:space="preserve"> UC921A</w:t>
            </w:r>
            <w:r w:rsidR="005B5953" w:rsidRPr="005B5953">
              <w:rPr>
                <w:color w:val="3366FF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5B11ED" w14:textId="77777777" w:rsidR="00701EA3" w:rsidRDefault="00701EA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P_045613961.1</w:t>
            </w:r>
          </w:p>
          <w:p w14:paraId="76CB74FB" w14:textId="770E06A4" w:rsidR="00701EA3" w:rsidRDefault="00701EA3">
            <w:pPr>
              <w:rPr>
                <w:rFonts w:eastAsia="Times New Roman"/>
              </w:rPr>
            </w:pPr>
          </w:p>
          <w:p w14:paraId="7653B0C0" w14:textId="77777777" w:rsidR="00701EA3" w:rsidRDefault="00701EA3">
            <w:pPr>
              <w:rPr>
                <w:rFonts w:eastAsia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3B0A16D" w14:textId="77777777" w:rsidR="00701EA3" w:rsidRDefault="00701EA3" w:rsidP="00F40801">
            <w:r w:rsidRPr="006105AC">
              <w:t>Hypothetical p</w:t>
            </w:r>
            <w:r>
              <w:t>rotein</w:t>
            </w:r>
          </w:p>
          <w:p w14:paraId="2A2D86D3" w14:textId="3404DEF6" w:rsidR="00701EA3" w:rsidRDefault="007F6126" w:rsidP="00F40801">
            <w:r>
              <w:t>IgA Fc</w:t>
            </w:r>
            <w:r w:rsidR="00701EA3">
              <w:t xml:space="preserve"> recep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F9A1748" w14:textId="77777777" w:rsidR="00701EA3" w:rsidRDefault="00701EA3"/>
          <w:p w14:paraId="457BFBB3" w14:textId="77777777" w:rsidR="00701EA3" w:rsidRDefault="00701EA3">
            <w:r>
              <w:t>2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73D400" w14:textId="77777777" w:rsidR="006105AC" w:rsidRDefault="006105AC">
            <w:pPr>
              <w:rPr>
                <w:szCs w:val="24"/>
              </w:rPr>
            </w:pPr>
          </w:p>
          <w:p w14:paraId="3698D2E7" w14:textId="6F5EE151" w:rsidR="00701EA3" w:rsidRPr="006105AC" w:rsidRDefault="00E75800">
            <w:pPr>
              <w:rPr>
                <w:szCs w:val="24"/>
                <w:highlight w:val="cyan"/>
              </w:rPr>
            </w:pPr>
            <w:r w:rsidRPr="00E75800">
              <w:rPr>
                <w:szCs w:val="24"/>
              </w:rPr>
              <w:t>3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FDFA5A9" w14:textId="77777777" w:rsidR="00701EA3" w:rsidRDefault="00701EA3">
            <w:pPr>
              <w:rPr>
                <w:highlight w:val="cyan"/>
              </w:rPr>
            </w:pPr>
          </w:p>
          <w:p w14:paraId="61E311A5" w14:textId="77777777" w:rsidR="00617A6C" w:rsidRPr="006105AC" w:rsidRDefault="00617A6C">
            <w:pPr>
              <w:rPr>
                <w:highlight w:val="cyan"/>
              </w:rPr>
            </w:pPr>
            <w:r w:rsidRPr="006105AC">
              <w:rPr>
                <w:szCs w:val="24"/>
              </w:rPr>
              <w:t>ATEVPSIPGVT</w:t>
            </w:r>
          </w:p>
        </w:tc>
      </w:tr>
      <w:tr w:rsidR="001E168B" w14:paraId="096A8529" w14:textId="77777777" w:rsidTr="00CF705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B08185A" w14:textId="61CDF3A8" w:rsidR="00701EA3" w:rsidRDefault="00701EA3" w:rsidP="00BA553C">
            <w:r w:rsidRPr="005B5953">
              <w:rPr>
                <w:i/>
              </w:rPr>
              <w:t xml:space="preserve">S. </w:t>
            </w:r>
            <w:r w:rsidR="00BA553C" w:rsidRPr="005B5953">
              <w:rPr>
                <w:i/>
              </w:rPr>
              <w:t>infantis</w:t>
            </w:r>
            <w:r w:rsidRPr="005B5953">
              <w:t xml:space="preserve"> SPAR</w:t>
            </w:r>
            <w:r w:rsidR="005B5953" w:rsidRPr="005B5953">
              <w:t>_</w:t>
            </w:r>
            <w:r w:rsidRPr="005B5953">
              <w:t>10</w:t>
            </w:r>
            <w:r w:rsidR="005B5953" w:rsidRPr="005B5953">
              <w:rPr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09B10B5" w14:textId="77777777" w:rsidR="00701EA3" w:rsidRDefault="00701EA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P_004252463.1</w:t>
            </w:r>
          </w:p>
          <w:p w14:paraId="17DCCBB2" w14:textId="5606362A" w:rsidR="00701EA3" w:rsidRDefault="00701EA3">
            <w:pPr>
              <w:rPr>
                <w:rFonts w:eastAsia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C7F1A46" w14:textId="77777777" w:rsidR="00701EA3" w:rsidRDefault="00701EA3" w:rsidP="00F40801"/>
          <w:p w14:paraId="031FA229" w14:textId="77777777" w:rsidR="008D0FE0" w:rsidRDefault="008D0FE0" w:rsidP="00F40801">
            <w:r>
              <w:t>Hypothetical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9CB13E" w14:textId="77777777" w:rsidR="00701EA3" w:rsidRDefault="00701EA3"/>
          <w:p w14:paraId="69489A20" w14:textId="77777777" w:rsidR="008D0FE0" w:rsidRDefault="008D0FE0">
            <w:r>
              <w:t>2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F13C90" w14:textId="77777777" w:rsidR="00701EA3" w:rsidRDefault="00701EA3"/>
          <w:p w14:paraId="214D9F1C" w14:textId="6AAD3A26" w:rsidR="00E75800" w:rsidRDefault="00E75800">
            <w:r>
              <w:t>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9DDB4B6" w14:textId="77777777" w:rsidR="00701EA3" w:rsidRDefault="00701EA3"/>
        </w:tc>
      </w:tr>
      <w:tr w:rsidR="001E168B" w14:paraId="07B03457" w14:textId="77777777" w:rsidTr="00CF705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56831D9B" w14:textId="77777777" w:rsidR="008D0FE0" w:rsidRDefault="008D0FE0">
            <w:r>
              <w:t>S. [</w:t>
            </w:r>
            <w:proofErr w:type="gramStart"/>
            <w:r>
              <w:t>multispecies</w:t>
            </w:r>
            <w:proofErr w:type="gramEnd"/>
            <w:r>
              <w:t>]</w:t>
            </w:r>
          </w:p>
          <w:p w14:paraId="7F13A77C" w14:textId="1782429D" w:rsidR="008D0FE0" w:rsidRDefault="001E168B" w:rsidP="001E168B">
            <w:pPr>
              <w:ind w:left="162" w:hanging="90"/>
            </w:pPr>
            <w:r w:rsidRPr="001E168B">
              <w:rPr>
                <w:i/>
                <w:color w:val="3366FF"/>
              </w:rPr>
              <w:t xml:space="preserve">S. </w:t>
            </w:r>
            <w:proofErr w:type="gramStart"/>
            <w:r w:rsidRPr="001E168B">
              <w:rPr>
                <w:i/>
                <w:color w:val="3366FF"/>
              </w:rPr>
              <w:t>oralis</w:t>
            </w:r>
            <w:proofErr w:type="gramEnd"/>
            <w:r w:rsidRPr="001E168B">
              <w:rPr>
                <w:i/>
                <w:color w:val="3366FF"/>
              </w:rPr>
              <w:t xml:space="preserve"> </w:t>
            </w:r>
            <w:r>
              <w:rPr>
                <w:color w:val="3366FF"/>
              </w:rPr>
              <w:t xml:space="preserve">ssp. </w:t>
            </w:r>
            <w:r w:rsidRPr="001E168B">
              <w:rPr>
                <w:i/>
                <w:color w:val="3366FF"/>
              </w:rPr>
              <w:t xml:space="preserve">oralis </w:t>
            </w:r>
            <w:r w:rsidR="0060114A" w:rsidRPr="0060114A">
              <w:rPr>
                <w:color w:val="3366FF"/>
              </w:rPr>
              <w:t>SK141</w:t>
            </w:r>
            <w:r w:rsidR="005B5953" w:rsidRPr="005B5953">
              <w:rPr>
                <w:color w:val="3366FF"/>
                <w:vertAlign w:val="superscript"/>
              </w:rPr>
              <w:t>a</w:t>
            </w:r>
          </w:p>
          <w:p w14:paraId="068F12A0" w14:textId="487D7A0C" w:rsidR="008D0FE0" w:rsidRPr="001E168B" w:rsidRDefault="007F6126" w:rsidP="001E168B">
            <w:r>
              <w:t xml:space="preserve"> </w:t>
            </w:r>
            <w:r w:rsidR="001E168B" w:rsidRPr="001E168B">
              <w:rPr>
                <w:i/>
                <w:color w:val="3366FF"/>
              </w:rPr>
              <w:t xml:space="preserve">S. oralis </w:t>
            </w:r>
            <w:r w:rsidR="001E168B">
              <w:rPr>
                <w:color w:val="3366FF"/>
              </w:rPr>
              <w:t xml:space="preserve">ssp. </w:t>
            </w:r>
            <w:r w:rsidR="001E168B">
              <w:rPr>
                <w:i/>
                <w:color w:val="3366FF"/>
              </w:rPr>
              <w:t>o</w:t>
            </w:r>
            <w:r w:rsidR="001E168B" w:rsidRPr="001E168B">
              <w:rPr>
                <w:i/>
                <w:color w:val="3366FF"/>
              </w:rPr>
              <w:t>ralis</w:t>
            </w:r>
            <w:r w:rsidR="001E168B">
              <w:rPr>
                <w:i/>
                <w:color w:val="3366FF"/>
              </w:rPr>
              <w:t xml:space="preserve"> </w:t>
            </w:r>
            <w:r w:rsidR="008D0FE0" w:rsidRPr="0060114A">
              <w:rPr>
                <w:color w:val="3366FF"/>
              </w:rPr>
              <w:t>OP51</w:t>
            </w:r>
            <w:r w:rsidR="005B5953" w:rsidRPr="005B5953">
              <w:rPr>
                <w:color w:val="3366FF"/>
                <w:vertAlign w:val="superscript"/>
              </w:rPr>
              <w:t>a</w:t>
            </w:r>
          </w:p>
          <w:p w14:paraId="39CA3953" w14:textId="77777777" w:rsidR="008D0FE0" w:rsidRDefault="008D0FE0">
            <w:bookmarkStart w:id="0" w:name="_GoBack"/>
            <w:bookmarkEnd w:id="0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E05FDA5" w14:textId="77777777" w:rsidR="008D0FE0" w:rsidRDefault="008D0FE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P_033629412.1</w:t>
            </w:r>
          </w:p>
          <w:p w14:paraId="66E06A45" w14:textId="491DF26A" w:rsidR="008D0FE0" w:rsidRDefault="008D0FE0">
            <w:pPr>
              <w:rPr>
                <w:rFonts w:eastAsia="Times New Roman"/>
              </w:rPr>
            </w:pPr>
          </w:p>
          <w:p w14:paraId="4A59D645" w14:textId="0B229795" w:rsidR="008D0FE0" w:rsidRDefault="008D0FE0">
            <w:pPr>
              <w:rPr>
                <w:rFonts w:eastAsia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737E02E9" w14:textId="77777777" w:rsidR="008D0FE0" w:rsidRDefault="008D0FE0" w:rsidP="00F40801"/>
          <w:p w14:paraId="4442896C" w14:textId="77777777" w:rsidR="008D0FE0" w:rsidRDefault="008D0FE0" w:rsidP="00F40801">
            <w:r>
              <w:t>Hypothetical protein</w:t>
            </w:r>
          </w:p>
          <w:p w14:paraId="479ED9E9" w14:textId="65A0DADF" w:rsidR="008D0FE0" w:rsidRDefault="007F6126" w:rsidP="00F40801">
            <w:r>
              <w:t>Hypothetical protein</w:t>
            </w:r>
          </w:p>
          <w:p w14:paraId="341AAC24" w14:textId="66F99113" w:rsidR="008D0FE0" w:rsidRDefault="008D0FE0" w:rsidP="00F40801"/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4ABB83" w14:textId="77777777" w:rsidR="008D0FE0" w:rsidRPr="006105AC" w:rsidRDefault="008D0FE0"/>
          <w:p w14:paraId="14089A03" w14:textId="77777777" w:rsidR="008D0FE0" w:rsidRPr="006105AC" w:rsidRDefault="008D0FE0">
            <w:r w:rsidRPr="006105AC">
              <w:t>24.4</w:t>
            </w:r>
          </w:p>
          <w:p w14:paraId="29091DAA" w14:textId="6DEA84D3" w:rsidR="008D0FE0" w:rsidRPr="006105AC" w:rsidRDefault="007F6126">
            <w:r w:rsidRPr="006105AC">
              <w:t>24.4</w:t>
            </w:r>
          </w:p>
          <w:p w14:paraId="5DC3BB8D" w14:textId="58F67FD2" w:rsidR="008D0FE0" w:rsidRPr="006105AC" w:rsidRDefault="008D0FE0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9E624C" w14:textId="77777777" w:rsidR="006105AC" w:rsidRDefault="006105AC"/>
          <w:p w14:paraId="66DBF206" w14:textId="77777777" w:rsidR="00E75800" w:rsidRDefault="00E75800">
            <w:r w:rsidRPr="0060114A">
              <w:t>30</w:t>
            </w:r>
          </w:p>
          <w:p w14:paraId="1EE0B08A" w14:textId="2CC90844" w:rsidR="00E75800" w:rsidRDefault="007F6126">
            <w:r>
              <w:t>30</w:t>
            </w:r>
          </w:p>
          <w:p w14:paraId="4789F4E1" w14:textId="374EF0F8" w:rsidR="00E75800" w:rsidRPr="006105AC" w:rsidRDefault="00E75800">
            <w:pPr>
              <w:rPr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2844910" w14:textId="77777777" w:rsidR="008D0FE0" w:rsidRDefault="008D0FE0"/>
          <w:p w14:paraId="5C94AC16" w14:textId="4E9ABFCD" w:rsidR="00E75800" w:rsidRDefault="00E75800">
            <w:r w:rsidRPr="0060114A">
              <w:rPr>
                <w:szCs w:val="24"/>
              </w:rPr>
              <w:t>ATEVPSIPGVT</w:t>
            </w:r>
          </w:p>
          <w:p w14:paraId="77F39ECF" w14:textId="3F82FC0F" w:rsidR="00617A6C" w:rsidRDefault="007F6126">
            <w:r w:rsidRPr="006105AC">
              <w:rPr>
                <w:szCs w:val="24"/>
              </w:rPr>
              <w:t>ATEVPSIPGVT</w:t>
            </w:r>
          </w:p>
          <w:p w14:paraId="6F1B5C48" w14:textId="1F0C946F" w:rsidR="00617A6C" w:rsidRDefault="00617A6C"/>
        </w:tc>
      </w:tr>
      <w:tr w:rsidR="001E168B" w14:paraId="5E34EEC3" w14:textId="77777777" w:rsidTr="00CF7052">
        <w:tc>
          <w:tcPr>
            <w:tcW w:w="31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DD49C97" w14:textId="77777777" w:rsidR="008D0FE0" w:rsidRDefault="008D0FE0">
            <w:r w:rsidRPr="001E168B">
              <w:rPr>
                <w:i/>
              </w:rPr>
              <w:t>S. infantis</w:t>
            </w:r>
            <w:r>
              <w:t xml:space="preserve"> SK10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087FC10" w14:textId="77777777" w:rsidR="008D0FE0" w:rsidRDefault="008D0FE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P_006150576.1</w:t>
            </w:r>
          </w:p>
          <w:p w14:paraId="6BDDB5EC" w14:textId="5E72DB69" w:rsidR="008D0FE0" w:rsidRDefault="008D0FE0">
            <w:pPr>
              <w:rPr>
                <w:rFonts w:eastAsia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398FCD8" w14:textId="77777777" w:rsidR="008D0FE0" w:rsidRDefault="008D0FE0" w:rsidP="00F40801">
            <w:r>
              <w:t>Hypothetical protein HMPREF_14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F28C9B5" w14:textId="77777777" w:rsidR="008D0FE0" w:rsidRDefault="008D0FE0"/>
          <w:p w14:paraId="2ACED310" w14:textId="77777777" w:rsidR="008D0FE0" w:rsidRDefault="008D0FE0">
            <w:r>
              <w:t>23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3ABF0C7" w14:textId="77777777" w:rsidR="008D0FE0" w:rsidRDefault="008D0FE0"/>
          <w:p w14:paraId="5B83CA07" w14:textId="4640C5CE" w:rsidR="00E75800" w:rsidRDefault="00E75800">
            <w:r>
              <w:t>N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9EA57BD" w14:textId="77777777" w:rsidR="008D0FE0" w:rsidRDefault="008D0FE0"/>
        </w:tc>
      </w:tr>
      <w:tr w:rsidR="001E168B" w14:paraId="6F3699FC" w14:textId="77777777" w:rsidTr="00CF7052">
        <w:tc>
          <w:tcPr>
            <w:tcW w:w="31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FB88768" w14:textId="77777777" w:rsidR="008D0FE0" w:rsidRDefault="008D0FE0"/>
        </w:tc>
        <w:tc>
          <w:tcPr>
            <w:tcW w:w="198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52F6F15" w14:textId="77777777" w:rsidR="008D0FE0" w:rsidRDefault="008D0FE0">
            <w:pPr>
              <w:rPr>
                <w:rFonts w:eastAsia="Times New Roman"/>
              </w:rPr>
            </w:pPr>
          </w:p>
        </w:tc>
        <w:tc>
          <w:tcPr>
            <w:tcW w:w="31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20F3FD7" w14:textId="77777777" w:rsidR="001E168B" w:rsidRDefault="001E168B" w:rsidP="00F40801">
            <w:pPr>
              <w:rPr>
                <w:b/>
              </w:rPr>
            </w:pPr>
          </w:p>
          <w:p w14:paraId="4EA68C47" w14:textId="77777777" w:rsidR="001E168B" w:rsidRDefault="001E168B" w:rsidP="00F40801">
            <w:pPr>
              <w:rPr>
                <w:b/>
              </w:rPr>
            </w:pPr>
          </w:p>
          <w:p w14:paraId="66607128" w14:textId="77777777" w:rsidR="001E168B" w:rsidRDefault="001E168B" w:rsidP="00F40801">
            <w:pPr>
              <w:rPr>
                <w:b/>
              </w:rPr>
            </w:pPr>
          </w:p>
          <w:p w14:paraId="17C54B5A" w14:textId="77777777" w:rsidR="008D0FE0" w:rsidRPr="00DE7877" w:rsidRDefault="00ED0386" w:rsidP="00F40801">
            <w:pPr>
              <w:rPr>
                <w:b/>
              </w:rPr>
            </w:pPr>
            <w:r w:rsidRPr="00DE7877">
              <w:rPr>
                <w:b/>
              </w:rPr>
              <w:t>Cell wall binding domain</w:t>
            </w:r>
          </w:p>
          <w:p w14:paraId="4DE44C9A" w14:textId="77777777" w:rsidR="00ED0386" w:rsidRDefault="00ED0386" w:rsidP="00F40801">
            <w:pPr>
              <w:rPr>
                <w:b/>
              </w:rPr>
            </w:pPr>
            <w:r w:rsidRPr="00DE7877">
              <w:rPr>
                <w:b/>
              </w:rPr>
              <w:t>Glucan binding doma</w:t>
            </w:r>
            <w:r w:rsidR="001B2E4F" w:rsidRPr="00DE7877">
              <w:rPr>
                <w:b/>
              </w:rPr>
              <w:t>i</w:t>
            </w:r>
            <w:r w:rsidRPr="00DE7877">
              <w:rPr>
                <w:b/>
              </w:rPr>
              <w:t>n</w:t>
            </w:r>
          </w:p>
          <w:p w14:paraId="4A5B8C7B" w14:textId="77777777" w:rsidR="00A27C88" w:rsidRDefault="00A27C88" w:rsidP="00F40801">
            <w:pPr>
              <w:rPr>
                <w:b/>
              </w:rPr>
            </w:pPr>
            <w:r>
              <w:rPr>
                <w:b/>
              </w:rPr>
              <w:t>Choline-binding protein A</w:t>
            </w:r>
          </w:p>
          <w:p w14:paraId="06E8838E" w14:textId="77777777" w:rsidR="00A27C88" w:rsidRDefault="00A27C88" w:rsidP="00F40801"/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10B997B" w14:textId="77777777" w:rsidR="008D0FE0" w:rsidRDefault="008D0FE0"/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50BD4AE" w14:textId="77777777" w:rsidR="008D0FE0" w:rsidRDefault="008D0FE0"/>
        </w:tc>
        <w:tc>
          <w:tcPr>
            <w:tcW w:w="261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1EAFE9D" w14:textId="77777777" w:rsidR="008D0FE0" w:rsidRDefault="008D0FE0"/>
        </w:tc>
      </w:tr>
      <w:tr w:rsidR="001E168B" w14:paraId="6D8704ED" w14:textId="77777777" w:rsidTr="00CF705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CBE474B" w14:textId="35293109" w:rsidR="00ED0386" w:rsidRPr="0060114A" w:rsidRDefault="00ED0386">
            <w:pPr>
              <w:rPr>
                <w:color w:val="3366FF"/>
              </w:rPr>
            </w:pPr>
            <w:r w:rsidRPr="001E168B">
              <w:rPr>
                <w:i/>
                <w:color w:val="3366FF"/>
              </w:rPr>
              <w:t>S. mitis</w:t>
            </w:r>
            <w:r w:rsidRPr="0060114A">
              <w:rPr>
                <w:color w:val="3366FF"/>
              </w:rPr>
              <w:t xml:space="preserve"> SK1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AC1CDB4" w14:textId="77777777" w:rsidR="00ED0386" w:rsidRDefault="00ED03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P_045606492.1</w:t>
            </w:r>
          </w:p>
          <w:p w14:paraId="07FD5AD8" w14:textId="6614E1DB" w:rsidR="00ED0386" w:rsidRDefault="00ED0386">
            <w:pPr>
              <w:rPr>
                <w:rFonts w:eastAsia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3A49EE1" w14:textId="77777777" w:rsidR="00ED0386" w:rsidRDefault="00ED0386" w:rsidP="00F40801">
            <w:r>
              <w:rPr>
                <w:rFonts w:eastAsia="Times New Roman"/>
              </w:rPr>
              <w:t>Choline binding protein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2F54D2" w14:textId="77777777" w:rsidR="00ED0386" w:rsidRPr="006105AC" w:rsidRDefault="00ED0386">
            <w:pPr>
              <w:rPr>
                <w:szCs w:val="24"/>
              </w:rPr>
            </w:pPr>
            <w:r>
              <w:t>3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FA87DF" w14:textId="671A7318" w:rsidR="006105AC" w:rsidRPr="006105AC" w:rsidRDefault="00E75800">
            <w:pPr>
              <w:rPr>
                <w:szCs w:val="24"/>
              </w:rPr>
            </w:pPr>
            <w:r>
              <w:rPr>
                <w:szCs w:val="24"/>
              </w:rPr>
              <w:t>3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7882883" w14:textId="77777777" w:rsidR="00617A6C" w:rsidRPr="006105AC" w:rsidRDefault="00617A6C">
            <w:r w:rsidRPr="006105AC">
              <w:rPr>
                <w:szCs w:val="24"/>
              </w:rPr>
              <w:t>DTNNGYSESGV</w:t>
            </w:r>
          </w:p>
        </w:tc>
      </w:tr>
      <w:tr w:rsidR="001E168B" w14:paraId="28618999" w14:textId="77777777" w:rsidTr="00CF705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6FD4E20B" w14:textId="77777777" w:rsidR="001B2E4F" w:rsidRPr="0060114A" w:rsidRDefault="001B2E4F" w:rsidP="001B2E4F">
            <w:pPr>
              <w:rPr>
                <w:color w:val="3366FF"/>
              </w:rPr>
            </w:pPr>
            <w:r w:rsidRPr="001E168B">
              <w:rPr>
                <w:i/>
                <w:color w:val="3366FF"/>
              </w:rPr>
              <w:t>S. mitis</w:t>
            </w:r>
            <w:r w:rsidRPr="0060114A">
              <w:rPr>
                <w:color w:val="3366FF"/>
              </w:rPr>
              <w:t xml:space="preserve"> SK1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4F0BA34" w14:textId="77777777" w:rsidR="001B2E4F" w:rsidRDefault="001B2E4F" w:rsidP="001B2E4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P_045597421.1</w:t>
            </w:r>
          </w:p>
          <w:p w14:paraId="3224409F" w14:textId="4A297403" w:rsidR="001B2E4F" w:rsidRDefault="001B2E4F" w:rsidP="001B2E4F">
            <w:pPr>
              <w:rPr>
                <w:rFonts w:eastAsia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97F2E44" w14:textId="77777777" w:rsidR="001B2E4F" w:rsidRDefault="001B2E4F" w:rsidP="001B2E4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holine binding protein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9B94713" w14:textId="77777777" w:rsidR="001B2E4F" w:rsidRDefault="001B2E4F" w:rsidP="001B2E4F">
            <w:r>
              <w:t>3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E873C6" w14:textId="514867C1" w:rsidR="00E75800" w:rsidRDefault="00E75800">
            <w:r>
              <w:t>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7AE64E5" w14:textId="77777777" w:rsidR="001B2E4F" w:rsidRDefault="001B2E4F"/>
        </w:tc>
      </w:tr>
      <w:tr w:rsidR="001E168B" w14:paraId="22836CE0" w14:textId="77777777" w:rsidTr="00CF7052">
        <w:trPr>
          <w:trHeight w:val="603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0E87558" w14:textId="77777777" w:rsidR="001B2E4F" w:rsidRDefault="001B2E4F">
            <w:r w:rsidRPr="001E168B">
              <w:rPr>
                <w:i/>
              </w:rPr>
              <w:t>S. mitis</w:t>
            </w:r>
            <w:r>
              <w:t xml:space="preserve"> 29/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0EA84BD" w14:textId="77777777" w:rsidR="001B2E4F" w:rsidRDefault="001B2E4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P_020903284.1</w:t>
            </w:r>
          </w:p>
          <w:p w14:paraId="2FF32359" w14:textId="33546EAF" w:rsidR="001B2E4F" w:rsidRDefault="001B2E4F">
            <w:pPr>
              <w:rPr>
                <w:rFonts w:eastAsia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18AB4939" w14:textId="77777777" w:rsidR="001B2E4F" w:rsidRDefault="001B2E4F" w:rsidP="00F4080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ypothetical protein M060_62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C54F38" w14:textId="77777777" w:rsidR="001B2E4F" w:rsidRDefault="001B2E4F">
            <w:r>
              <w:t>3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7CFA07" w14:textId="4A074341" w:rsidR="00E75800" w:rsidRDefault="00E75800">
            <w:r>
              <w:t>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C909A7D" w14:textId="77777777" w:rsidR="001B2E4F" w:rsidRDefault="001B2E4F"/>
        </w:tc>
      </w:tr>
      <w:tr w:rsidR="001E168B" w14:paraId="522C37A8" w14:textId="77777777" w:rsidTr="00CF7052">
        <w:trPr>
          <w:trHeight w:val="701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6F4A172" w14:textId="77777777" w:rsidR="001B2E4F" w:rsidRDefault="001B2E4F">
            <w:r w:rsidRPr="001E168B">
              <w:rPr>
                <w:rFonts w:eastAsia="Times New Roman"/>
                <w:i/>
              </w:rPr>
              <w:t>S. mitis</w:t>
            </w:r>
            <w:r>
              <w:rPr>
                <w:rFonts w:eastAsia="Times New Roman"/>
              </w:rPr>
              <w:t xml:space="preserve"> SK6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E2649D" w14:textId="77777777" w:rsidR="001B2E4F" w:rsidRDefault="001B2E4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P_033687884.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353A987A" w14:textId="77777777" w:rsidR="001B2E4F" w:rsidRDefault="001B2E4F" w:rsidP="00F4080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holine binding protein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3F85810" w14:textId="77777777" w:rsidR="001B2E4F" w:rsidRDefault="001B2E4F">
            <w:r>
              <w:t>38.1</w:t>
            </w:r>
          </w:p>
          <w:p w14:paraId="09572C31" w14:textId="77777777" w:rsidR="001B2E4F" w:rsidRDefault="001B2E4F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470720" w14:textId="6A867989" w:rsidR="001B2E4F" w:rsidRDefault="00E75800">
            <w:r>
              <w:t>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FE940B9" w14:textId="77777777" w:rsidR="001B2E4F" w:rsidRDefault="001B2E4F"/>
          <w:p w14:paraId="6264DAD6" w14:textId="77777777" w:rsidR="001B2E4F" w:rsidRDefault="001B2E4F"/>
        </w:tc>
      </w:tr>
      <w:tr w:rsidR="001E168B" w14:paraId="6584669C" w14:textId="77777777" w:rsidTr="00CF705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056001CD" w14:textId="77777777" w:rsidR="00DE7877" w:rsidRDefault="00DE7877">
            <w:pPr>
              <w:rPr>
                <w:rFonts w:eastAsia="Times New Roman"/>
              </w:rPr>
            </w:pPr>
            <w:r w:rsidRPr="001E168B">
              <w:rPr>
                <w:rFonts w:eastAsia="Times New Roman"/>
                <w:i/>
              </w:rPr>
              <w:t>S. pneumoniae</w:t>
            </w:r>
            <w:r>
              <w:rPr>
                <w:rFonts w:eastAsia="Times New Roman"/>
              </w:rPr>
              <w:t xml:space="preserve"> SMRU20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A9A2D6D" w14:textId="77777777" w:rsidR="00CF7052" w:rsidRPr="00CF7052" w:rsidRDefault="00AF0AF8" w:rsidP="00CF7052">
            <w:pPr>
              <w:rPr>
                <w:rFonts w:eastAsia="Times New Roman"/>
                <w:color w:val="000000" w:themeColor="text1"/>
              </w:rPr>
            </w:pPr>
            <w:hyperlink r:id="rId5" w:history="1">
              <w:r w:rsidR="00CF7052" w:rsidRPr="00CF7052">
                <w:rPr>
                  <w:rStyle w:val="Hyperlink"/>
                  <w:rFonts w:eastAsia="Times New Roman"/>
                  <w:color w:val="000000" w:themeColor="text1"/>
                  <w:u w:val="none"/>
                </w:rPr>
                <w:t>WP_050243109.1</w:t>
              </w:r>
            </w:hyperlink>
          </w:p>
          <w:p w14:paraId="4F31B9D0" w14:textId="3BE3BB6E" w:rsidR="00DE7877" w:rsidRDefault="00DE7877">
            <w:pPr>
              <w:rPr>
                <w:rFonts w:eastAsia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41B23E13" w14:textId="77777777" w:rsidR="00DE7877" w:rsidRDefault="00DE7877" w:rsidP="00F4080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holine binding protein Cbp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042CC0" w14:textId="77777777" w:rsidR="00DE7877" w:rsidRDefault="00DE7877">
            <w:r>
              <w:t>39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35B763" w14:textId="43F16F1D" w:rsidR="00DE7877" w:rsidRDefault="00E75800">
            <w:r>
              <w:t>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4C931B2" w14:textId="77777777" w:rsidR="00DE7877" w:rsidRDefault="00DE7877"/>
        </w:tc>
      </w:tr>
      <w:tr w:rsidR="001E168B" w14:paraId="2A480B5D" w14:textId="77777777" w:rsidTr="00CF7052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3614CB5" w14:textId="77777777" w:rsidR="00DE7877" w:rsidRDefault="00DE7877">
            <w:pPr>
              <w:rPr>
                <w:rFonts w:eastAsia="Times New Roman"/>
              </w:rPr>
            </w:pPr>
            <w:r w:rsidRPr="001E168B">
              <w:rPr>
                <w:rFonts w:eastAsia="Times New Roman"/>
                <w:i/>
              </w:rPr>
              <w:t>S. mitis</w:t>
            </w:r>
            <w:r>
              <w:rPr>
                <w:rFonts w:eastAsia="Times New Roman"/>
              </w:rPr>
              <w:t xml:space="preserve"> SK2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6C89404" w14:textId="77777777" w:rsidR="00DE7877" w:rsidRDefault="00DE787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P_033685289.1</w:t>
            </w:r>
          </w:p>
          <w:p w14:paraId="37E35C9B" w14:textId="77777777" w:rsidR="00DE7877" w:rsidRDefault="00DE7877">
            <w:pPr>
              <w:rPr>
                <w:rFonts w:eastAsia="Times New Roman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</w:tcPr>
          <w:p w14:paraId="28648984" w14:textId="77777777" w:rsidR="00DE7877" w:rsidRDefault="00DE7877" w:rsidP="00F4080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holine binding protein 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FC5350" w14:textId="77777777" w:rsidR="00DE7877" w:rsidRDefault="00DE7877">
            <w:r>
              <w:t>32.9</w:t>
            </w:r>
          </w:p>
          <w:p w14:paraId="7214ED0A" w14:textId="77777777" w:rsidR="00DE7877" w:rsidRDefault="00DE7877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D695B1" w14:textId="20407D0F" w:rsidR="00DE7877" w:rsidRDefault="00E75800">
            <w:r>
              <w:t>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E3960EB" w14:textId="77777777" w:rsidR="00DE7877" w:rsidRDefault="00DE7877"/>
        </w:tc>
      </w:tr>
      <w:tr w:rsidR="001E168B" w14:paraId="39E22D06" w14:textId="77777777" w:rsidTr="00CF7052">
        <w:tc>
          <w:tcPr>
            <w:tcW w:w="31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E8A928" w14:textId="668E7281" w:rsidR="00DE7877" w:rsidRPr="0060114A" w:rsidRDefault="00DE7877" w:rsidP="005B5953">
            <w:pPr>
              <w:rPr>
                <w:rFonts w:eastAsia="Times New Roman"/>
              </w:rPr>
            </w:pPr>
            <w:r w:rsidRPr="001E168B">
              <w:rPr>
                <w:rFonts w:eastAsia="Times New Roman"/>
                <w:i/>
              </w:rPr>
              <w:t>S. mitis</w:t>
            </w:r>
            <w:r w:rsidRPr="0060114A">
              <w:rPr>
                <w:rFonts w:eastAsia="Times New Roman"/>
              </w:rPr>
              <w:t xml:space="preserve"> NS51</w:t>
            </w:r>
            <w:r w:rsidR="005B5953">
              <w:rPr>
                <w:rFonts w:eastAsia="Times New Roman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0AE2A1E" w14:textId="77777777" w:rsidR="00DE7877" w:rsidRPr="0060114A" w:rsidRDefault="00DE7877" w:rsidP="00DE7877">
            <w:pPr>
              <w:rPr>
                <w:rFonts w:eastAsia="Times New Roman"/>
              </w:rPr>
            </w:pPr>
            <w:r w:rsidRPr="0060114A">
              <w:rPr>
                <w:rFonts w:eastAsia="Times New Roman"/>
              </w:rPr>
              <w:t>ABS18283.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492786C" w14:textId="77777777" w:rsidR="00DE7877" w:rsidRPr="0060114A" w:rsidRDefault="00DE7877" w:rsidP="00DE7877">
            <w:pPr>
              <w:rPr>
                <w:rFonts w:eastAsia="Times New Roman"/>
              </w:rPr>
            </w:pPr>
            <w:r w:rsidRPr="0060114A">
              <w:rPr>
                <w:rFonts w:eastAsia="Times New Roman"/>
              </w:rPr>
              <w:t>Amylase-binding protein 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2229190" w14:textId="77777777" w:rsidR="00DE7877" w:rsidRPr="0060114A" w:rsidRDefault="00DE7877" w:rsidP="00DE7877">
            <w:r w:rsidRPr="0060114A">
              <w:t>32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3372DD9" w14:textId="05E0B43E" w:rsidR="00DE7877" w:rsidRPr="0060114A" w:rsidRDefault="00957106">
            <w:r w:rsidRPr="0060114A">
              <w:t>3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6E6A8AF" w14:textId="1DF7519C" w:rsidR="00DE7877" w:rsidRDefault="00957106">
            <w:r>
              <w:rPr>
                <w:rFonts w:eastAsia="Times New Roman"/>
              </w:rPr>
              <w:t>DSQAQYSNGV</w:t>
            </w:r>
          </w:p>
        </w:tc>
      </w:tr>
    </w:tbl>
    <w:p w14:paraId="6168E639" w14:textId="77777777" w:rsidR="00957106" w:rsidRDefault="00957106"/>
    <w:p w14:paraId="410EB3E8" w14:textId="77777777" w:rsidR="00554FB5" w:rsidRDefault="00554FB5" w:rsidP="00554FB5">
      <w:r>
        <w:t>Blue font, strains tested in this study.</w:t>
      </w:r>
    </w:p>
    <w:p w14:paraId="2EE453C3" w14:textId="77777777" w:rsidR="005B5953" w:rsidRDefault="005B5953" w:rsidP="00554FB5"/>
    <w:p w14:paraId="3CCFDB5B" w14:textId="77777777" w:rsidR="005B5953" w:rsidRDefault="005B5953" w:rsidP="0060114A">
      <w:pPr>
        <w:spacing w:line="480" w:lineRule="auto"/>
      </w:pPr>
      <w:proofErr w:type="spellStart"/>
      <w:r>
        <w:rPr>
          <w:vertAlign w:val="superscript"/>
        </w:rPr>
        <w:t>a</w:t>
      </w:r>
      <w:r>
        <w:t>Strains</w:t>
      </w:r>
      <w:proofErr w:type="spellEnd"/>
      <w:r>
        <w:t xml:space="preserve"> have been reclassified as indicated above based on whole genome core phylogeny.  From </w:t>
      </w:r>
      <w:r w:rsidRPr="00C45B64">
        <w:rPr>
          <w:i/>
        </w:rPr>
        <w:t>S. mitis</w:t>
      </w:r>
      <w:r>
        <w:t xml:space="preserve"> (Jensen A, </w:t>
      </w:r>
      <w:proofErr w:type="spellStart"/>
      <w:r>
        <w:t>Scholz</w:t>
      </w:r>
      <w:proofErr w:type="spellEnd"/>
      <w:r>
        <w:t xml:space="preserve"> CFP, and Kilian M. Re-evaluation of the taxonomy of the Mitis group of the genus Streptococcus based on whole genome phylogenetic analysis, and proposed reclassification of </w:t>
      </w:r>
      <w:r w:rsidRPr="00D53187">
        <w:rPr>
          <w:i/>
        </w:rPr>
        <w:t xml:space="preserve">Streptococcus </w:t>
      </w:r>
      <w:proofErr w:type="spellStart"/>
      <w:r w:rsidRPr="00D53187">
        <w:rPr>
          <w:i/>
        </w:rPr>
        <w:t>dentisani</w:t>
      </w:r>
      <w:proofErr w:type="spellEnd"/>
      <w:r w:rsidRPr="00D53187">
        <w:rPr>
          <w:i/>
        </w:rPr>
        <w:t xml:space="preserve"> </w:t>
      </w:r>
      <w:r>
        <w:t xml:space="preserve">as </w:t>
      </w:r>
      <w:r w:rsidRPr="00D53187">
        <w:rPr>
          <w:i/>
        </w:rPr>
        <w:t>Streptococcus oralis</w:t>
      </w:r>
      <w:r>
        <w:t xml:space="preserve"> subsp. </w:t>
      </w:r>
      <w:proofErr w:type="spellStart"/>
      <w:r w:rsidRPr="00D53187">
        <w:rPr>
          <w:i/>
        </w:rPr>
        <w:t>dentisani</w:t>
      </w:r>
      <w:proofErr w:type="spellEnd"/>
      <w:r>
        <w:t xml:space="preserve"> comb. </w:t>
      </w:r>
      <w:proofErr w:type="spellStart"/>
      <w:r>
        <w:t>nov.</w:t>
      </w:r>
      <w:proofErr w:type="spellEnd"/>
      <w:r>
        <w:t xml:space="preserve">, </w:t>
      </w:r>
      <w:r w:rsidRPr="00D53187">
        <w:rPr>
          <w:i/>
        </w:rPr>
        <w:t>Streptococcus tigurinus</w:t>
      </w:r>
      <w:r>
        <w:t xml:space="preserve"> as </w:t>
      </w:r>
      <w:r w:rsidRPr="00D53187">
        <w:rPr>
          <w:i/>
        </w:rPr>
        <w:t>Streptococcus oralis</w:t>
      </w:r>
      <w:r>
        <w:t xml:space="preserve"> subsp. </w:t>
      </w:r>
      <w:r w:rsidRPr="00D53187">
        <w:rPr>
          <w:i/>
        </w:rPr>
        <w:t xml:space="preserve">tigurinus </w:t>
      </w:r>
      <w:r>
        <w:t xml:space="preserve">comb. </w:t>
      </w:r>
      <w:proofErr w:type="spellStart"/>
      <w:r>
        <w:t>nov.</w:t>
      </w:r>
      <w:proofErr w:type="spellEnd"/>
      <w:r>
        <w:t xml:space="preserve">, and </w:t>
      </w:r>
      <w:r w:rsidRPr="00D53187">
        <w:rPr>
          <w:i/>
        </w:rPr>
        <w:t>Streptococcus oligofermentans</w:t>
      </w:r>
      <w:r>
        <w:t xml:space="preserve"> as a later synonym of </w:t>
      </w:r>
      <w:r w:rsidRPr="00D53187">
        <w:rPr>
          <w:i/>
        </w:rPr>
        <w:t>Streptococcus cristatus</w:t>
      </w:r>
      <w:r>
        <w:t xml:space="preserve">. </w:t>
      </w:r>
      <w:proofErr w:type="spellStart"/>
      <w:r>
        <w:t>Int</w:t>
      </w:r>
      <w:proofErr w:type="spellEnd"/>
      <w:r>
        <w:t xml:space="preserve"> J </w:t>
      </w:r>
      <w:proofErr w:type="spellStart"/>
      <w:r>
        <w:t>Syst</w:t>
      </w:r>
      <w:proofErr w:type="spellEnd"/>
      <w:r>
        <w:t xml:space="preserve"> </w:t>
      </w:r>
      <w:proofErr w:type="spellStart"/>
      <w:r>
        <w:t>Evol</w:t>
      </w:r>
      <w:proofErr w:type="spellEnd"/>
      <w:r>
        <w:t xml:space="preserve"> Microbiol., 2016 (in press).</w:t>
      </w:r>
    </w:p>
    <w:p w14:paraId="6D1DE017" w14:textId="0D1EF559" w:rsidR="0060114A" w:rsidRPr="005B5953" w:rsidRDefault="005B5953" w:rsidP="0060114A">
      <w:pPr>
        <w:spacing w:line="480" w:lineRule="auto"/>
      </w:pPr>
      <w:proofErr w:type="spellStart"/>
      <w:r>
        <w:rPr>
          <w:vertAlign w:val="superscript"/>
        </w:rPr>
        <w:t>b</w:t>
      </w:r>
      <w:r w:rsidR="0060114A" w:rsidRPr="008F065B">
        <w:t>Vorrasi</w:t>
      </w:r>
      <w:proofErr w:type="spellEnd"/>
      <w:r w:rsidR="0060114A">
        <w:t xml:space="preserve"> J, Chaudhuri B, Haase EM, and Scannapieco FA. Identification of amylase binding protein C (AbpC) from </w:t>
      </w:r>
      <w:r w:rsidR="0060114A" w:rsidRPr="00A43A9C">
        <w:rPr>
          <w:i/>
        </w:rPr>
        <w:t>Streptococcus mitis</w:t>
      </w:r>
      <w:r w:rsidR="0060114A">
        <w:t xml:space="preserve"> NS51. </w:t>
      </w:r>
      <w:proofErr w:type="spellStart"/>
      <w:r w:rsidR="0060114A">
        <w:t>Mol</w:t>
      </w:r>
      <w:proofErr w:type="spellEnd"/>
      <w:r w:rsidR="0060114A">
        <w:t xml:space="preserve"> Oral Microbiol 25:150-156, 2010.</w:t>
      </w:r>
    </w:p>
    <w:p w14:paraId="2E2AC8BE" w14:textId="3A63FA90" w:rsidR="0060114A" w:rsidRDefault="0060114A" w:rsidP="0060114A">
      <w:pPr>
        <w:spacing w:line="480" w:lineRule="auto"/>
      </w:pPr>
      <w:r>
        <w:t xml:space="preserve">Sorensen UBS. </w:t>
      </w:r>
      <w:proofErr w:type="spellStart"/>
      <w:r>
        <w:t>PLoS</w:t>
      </w:r>
      <w:proofErr w:type="spellEnd"/>
      <w:r>
        <w:t xml:space="preserve"> One. E: 1-10, 2008. E2683.</w:t>
      </w:r>
    </w:p>
    <w:p w14:paraId="14F5F9FC" w14:textId="77777777" w:rsidR="0060114A" w:rsidRDefault="0060114A" w:rsidP="0060114A">
      <w:pPr>
        <w:spacing w:line="480" w:lineRule="auto"/>
      </w:pPr>
    </w:p>
    <w:p w14:paraId="42E17E02" w14:textId="77777777" w:rsidR="00E23A34" w:rsidRDefault="00E23A34">
      <w:pPr>
        <w:rPr>
          <w:szCs w:val="24"/>
        </w:rPr>
      </w:pPr>
    </w:p>
    <w:p w14:paraId="5FABED8A" w14:textId="77777777" w:rsidR="00E23A34" w:rsidRDefault="00E23A34">
      <w:pPr>
        <w:rPr>
          <w:szCs w:val="24"/>
        </w:rPr>
      </w:pPr>
    </w:p>
    <w:p w14:paraId="663226A9" w14:textId="77777777" w:rsidR="00E23A34" w:rsidRDefault="00E23A34">
      <w:pPr>
        <w:rPr>
          <w:szCs w:val="24"/>
        </w:rPr>
      </w:pPr>
    </w:p>
    <w:p w14:paraId="303A5CAE" w14:textId="2B909F0B" w:rsidR="00E23A34" w:rsidRDefault="00E23A34">
      <w:r>
        <w:t xml:space="preserve"> </w:t>
      </w:r>
    </w:p>
    <w:sectPr w:rsidR="00E23A34" w:rsidSect="005136A4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6A4"/>
    <w:rsid w:val="00011964"/>
    <w:rsid w:val="00040700"/>
    <w:rsid w:val="000B288A"/>
    <w:rsid w:val="000E50FB"/>
    <w:rsid w:val="000E56AB"/>
    <w:rsid w:val="001B2E4F"/>
    <w:rsid w:val="001C2019"/>
    <w:rsid w:val="001E168B"/>
    <w:rsid w:val="00263CD6"/>
    <w:rsid w:val="00295021"/>
    <w:rsid w:val="00313FF7"/>
    <w:rsid w:val="00334A77"/>
    <w:rsid w:val="004E6FFF"/>
    <w:rsid w:val="004F34D0"/>
    <w:rsid w:val="005136A4"/>
    <w:rsid w:val="005223D2"/>
    <w:rsid w:val="00554FB5"/>
    <w:rsid w:val="005B5953"/>
    <w:rsid w:val="0060114A"/>
    <w:rsid w:val="006105AC"/>
    <w:rsid w:val="00617A6C"/>
    <w:rsid w:val="006723F8"/>
    <w:rsid w:val="00692BE8"/>
    <w:rsid w:val="00701EA3"/>
    <w:rsid w:val="007D0F78"/>
    <w:rsid w:val="007F6126"/>
    <w:rsid w:val="008631F3"/>
    <w:rsid w:val="008A48D8"/>
    <w:rsid w:val="008D0FE0"/>
    <w:rsid w:val="00957106"/>
    <w:rsid w:val="00961A10"/>
    <w:rsid w:val="0097100B"/>
    <w:rsid w:val="00A1645A"/>
    <w:rsid w:val="00A27C88"/>
    <w:rsid w:val="00A82C71"/>
    <w:rsid w:val="00A82E46"/>
    <w:rsid w:val="00AA1720"/>
    <w:rsid w:val="00AA5844"/>
    <w:rsid w:val="00AC6926"/>
    <w:rsid w:val="00AF0AF8"/>
    <w:rsid w:val="00BA553C"/>
    <w:rsid w:val="00C132A0"/>
    <w:rsid w:val="00CF7052"/>
    <w:rsid w:val="00D77424"/>
    <w:rsid w:val="00D94702"/>
    <w:rsid w:val="00DE7877"/>
    <w:rsid w:val="00E23A34"/>
    <w:rsid w:val="00E75800"/>
    <w:rsid w:val="00EB7B76"/>
    <w:rsid w:val="00EC737D"/>
    <w:rsid w:val="00ED0386"/>
    <w:rsid w:val="00F40801"/>
    <w:rsid w:val="00FB535B"/>
    <w:rsid w:val="00FC7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46E34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92BE8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5136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82C7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92BE8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5136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82C7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265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ww.ncbi.nlm.nih.gov/protein/WP_050243109.1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7</Words>
  <Characters>3122</Characters>
  <Application>Microsoft Macintosh Word</Application>
  <DocSecurity>0</DocSecurity>
  <Lines>26</Lines>
  <Paragraphs>7</Paragraphs>
  <ScaleCrop>false</ScaleCrop>
  <Company>University at Buffalo</Company>
  <LinksUpToDate>false</LinksUpToDate>
  <CharactersWithSpaces>3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Haase</dc:creator>
  <cp:keywords/>
  <dc:description/>
  <cp:lastModifiedBy>Elaine Haase</cp:lastModifiedBy>
  <cp:revision>2</cp:revision>
  <cp:lastPrinted>2015-07-24T19:33:00Z</cp:lastPrinted>
  <dcterms:created xsi:type="dcterms:W3CDTF">2016-12-15T21:20:00Z</dcterms:created>
  <dcterms:modified xsi:type="dcterms:W3CDTF">2016-12-15T21:20:00Z</dcterms:modified>
</cp:coreProperties>
</file>